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121A" w14:textId="07C6EF2A" w:rsidR="00230B89" w:rsidRPr="00712626" w:rsidRDefault="00230B89" w:rsidP="00230B89">
      <w:pPr>
        <w:snapToGrid w:val="0"/>
        <w:spacing w:line="360" w:lineRule="auto"/>
        <w:jc w:val="left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1"/>
      <w:r w:rsidRPr="0071262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71262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aterials</w:t>
      </w:r>
    </w:p>
    <w:p w14:paraId="33FFF20D" w14:textId="77777777" w:rsidR="00230B89" w:rsidRPr="005B3137" w:rsidRDefault="00230B89" w:rsidP="00230B89">
      <w:pPr>
        <w:snapToGrid w:val="0"/>
        <w:spacing w:line="360" w:lineRule="auto"/>
        <w:jc w:val="left"/>
        <w:outlineLvl w:val="1"/>
        <w:rPr>
          <w:rFonts w:ascii="Times New Roman" w:hAnsi="Times New Roman" w:cs="Times New Roman"/>
          <w:b/>
          <w:bCs/>
          <w:sz w:val="28"/>
          <w:szCs w:val="28"/>
        </w:rPr>
      </w:pPr>
      <w:r w:rsidRPr="005B3137">
        <w:rPr>
          <w:rFonts w:ascii="Times New Roman" w:hAnsi="Times New Roman" w:cs="Times New Roman"/>
          <w:b/>
          <w:bCs/>
          <w:sz w:val="28"/>
          <w:szCs w:val="28"/>
        </w:rPr>
        <w:t xml:space="preserve">Processing-Induced Changes in Neuroprotective Components and Mechanisms of </w:t>
      </w:r>
      <w:proofErr w:type="spellStart"/>
      <w:r w:rsidRPr="005B3137">
        <w:rPr>
          <w:rFonts w:ascii="Times New Roman" w:hAnsi="Times New Roman" w:cs="Times New Roman"/>
          <w:b/>
          <w:bCs/>
          <w:i/>
          <w:iCs/>
          <w:sz w:val="28"/>
          <w:szCs w:val="28"/>
        </w:rPr>
        <w:t>Gardeniae</w:t>
      </w:r>
      <w:proofErr w:type="spellEnd"/>
      <w:r w:rsidRPr="005B3137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Fructus</w:t>
      </w:r>
      <w:r w:rsidRPr="005B3137">
        <w:rPr>
          <w:rFonts w:ascii="Times New Roman" w:hAnsi="Times New Roman" w:cs="Times New Roman"/>
          <w:b/>
          <w:bCs/>
          <w:sz w:val="28"/>
          <w:szCs w:val="28"/>
        </w:rPr>
        <w:t>: Integrating UPLC-Q-TOF-MS/MS, Network Pharmacology, and In Vitro Analysis</w:t>
      </w:r>
    </w:p>
    <w:p w14:paraId="7CF5B057" w14:textId="77777777" w:rsidR="00230B89" w:rsidRPr="005B3137" w:rsidRDefault="00230B89" w:rsidP="00230B89">
      <w:pPr>
        <w:snapToGrid w:val="0"/>
        <w:spacing w:line="360" w:lineRule="auto"/>
        <w:outlineLvl w:val="1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5B3137">
        <w:rPr>
          <w:rFonts w:ascii="Times New Roman" w:hAnsi="Times New Roman" w:cs="Times New Roman"/>
          <w:sz w:val="24"/>
          <w:szCs w:val="24"/>
        </w:rPr>
        <w:t>Le Sun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#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Ziyu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Hou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#</w:t>
      </w:r>
      <w:r w:rsidRPr="005B3137">
        <w:rPr>
          <w:rFonts w:ascii="Times New Roman" w:hAnsi="Times New Roman" w:cs="Times New Roman"/>
          <w:sz w:val="24"/>
          <w:szCs w:val="24"/>
        </w:rPr>
        <w:t>, Wenjie Wa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313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Peiling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Wu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 w:rsidRPr="005B3137">
        <w:rPr>
          <w:rFonts w:ascii="Times New Roman" w:hAnsi="Times New Roman" w:cs="Times New Roman"/>
          <w:sz w:val="24"/>
          <w:szCs w:val="24"/>
        </w:rPr>
        <w:t>, Pei Ma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Jiali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Huang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Leyang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Fan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Lijia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Xu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*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Haibo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Liu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*</w:t>
      </w:r>
      <w:r w:rsidRPr="005B3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3137">
        <w:rPr>
          <w:rFonts w:ascii="Times New Roman" w:hAnsi="Times New Roman" w:cs="Times New Roman"/>
          <w:sz w:val="24"/>
          <w:szCs w:val="24"/>
        </w:rPr>
        <w:t>Peigen</w:t>
      </w:r>
      <w:proofErr w:type="spellEnd"/>
      <w:r w:rsidRPr="005B3137">
        <w:rPr>
          <w:rFonts w:ascii="Times New Roman" w:hAnsi="Times New Roman" w:cs="Times New Roman"/>
          <w:sz w:val="24"/>
          <w:szCs w:val="24"/>
        </w:rPr>
        <w:t xml:space="preserve"> Xiao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</w:p>
    <w:p w14:paraId="787AEEB7" w14:textId="77777777" w:rsidR="00230B89" w:rsidRPr="005B3137" w:rsidRDefault="00230B89" w:rsidP="00230B89">
      <w:pPr>
        <w:widowControl/>
        <w:shd w:val="clear" w:color="auto" w:fill="FFFFFF"/>
        <w:snapToGrid w:val="0"/>
        <w:spacing w:line="360" w:lineRule="auto"/>
        <w:outlineLvl w:val="1"/>
        <w:rPr>
          <w:rFonts w:ascii="Times New Roman" w:eastAsia="宋体" w:hAnsi="Times New Roman" w:cs="Times New Roman"/>
          <w:i/>
          <w:iCs/>
          <w:kern w:val="0"/>
          <w:szCs w:val="21"/>
        </w:rPr>
      </w:pPr>
      <w:proofErr w:type="spellStart"/>
      <w:proofErr w:type="gramStart"/>
      <w:r w:rsidRPr="005B3137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proofErr w:type="spellEnd"/>
      <w:proofErr w:type="gramEnd"/>
      <w:r w:rsidRPr="005B3137">
        <w:rPr>
          <w:rFonts w:ascii="Times New Roman" w:eastAsia="宋体" w:hAnsi="Times New Roman" w:cs="Times New Roman"/>
          <w:i/>
          <w:iCs/>
          <w:kern w:val="0"/>
          <w:szCs w:val="21"/>
          <w:vertAlign w:val="superscript"/>
        </w:rPr>
        <w:t xml:space="preserve"> </w:t>
      </w:r>
      <w:r w:rsidRPr="005B3137">
        <w:rPr>
          <w:rFonts w:ascii="Times New Roman" w:eastAsia="宋体" w:hAnsi="Times New Roman" w:cs="Times New Roman"/>
          <w:i/>
          <w:iCs/>
          <w:kern w:val="0"/>
          <w:szCs w:val="21"/>
        </w:rPr>
        <w:t>Institute of Medicinal Plant Development, Chinese Academy of Medical Sciences and Peking Union Medical College, Beijing, China</w:t>
      </w:r>
    </w:p>
    <w:p w14:paraId="1F24DF17" w14:textId="77777777" w:rsidR="00230B89" w:rsidRPr="005B3137" w:rsidRDefault="00230B89" w:rsidP="00230B89">
      <w:pPr>
        <w:widowControl/>
        <w:shd w:val="clear" w:color="auto" w:fill="FFFFFF"/>
        <w:snapToGrid w:val="0"/>
        <w:spacing w:line="360" w:lineRule="auto"/>
        <w:outlineLvl w:val="1"/>
        <w:rPr>
          <w:rFonts w:ascii="Times New Roman" w:eastAsia="宋体" w:hAnsi="Times New Roman" w:cs="Times New Roman"/>
          <w:kern w:val="0"/>
          <w:szCs w:val="21"/>
        </w:rPr>
      </w:pPr>
    </w:p>
    <w:p w14:paraId="648F2B87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  <w:rPr>
          <w:rFonts w:eastAsiaTheme="minorEastAsia"/>
          <w:lang w:eastAsia="zh-CN"/>
        </w:rPr>
      </w:pPr>
      <w:r w:rsidRPr="005B3137">
        <w:t xml:space="preserve">*Correspondence: </w:t>
      </w:r>
    </w:p>
    <w:p w14:paraId="6385C065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  <w:rPr>
          <w:rFonts w:eastAsiaTheme="minorEastAsia"/>
          <w:b/>
          <w:bCs/>
          <w:lang w:eastAsia="zh-CN"/>
        </w:rPr>
      </w:pPr>
      <w:proofErr w:type="spellStart"/>
      <w:r w:rsidRPr="005B3137">
        <w:rPr>
          <w:b/>
          <w:bCs/>
        </w:rPr>
        <w:t>Lijia</w:t>
      </w:r>
      <w:proofErr w:type="spellEnd"/>
      <w:r w:rsidRPr="005B3137">
        <w:rPr>
          <w:b/>
          <w:bCs/>
        </w:rPr>
        <w:t xml:space="preserve"> Xu</w:t>
      </w:r>
    </w:p>
    <w:p w14:paraId="1D32C12E" w14:textId="2306F046" w:rsidR="00230B89" w:rsidRPr="00040647" w:rsidRDefault="00230B89" w:rsidP="00230B89">
      <w:pPr>
        <w:pStyle w:val="af5"/>
        <w:snapToGrid w:val="0"/>
        <w:spacing w:line="360" w:lineRule="auto"/>
        <w:jc w:val="both"/>
        <w:outlineLvl w:val="1"/>
        <w:rPr>
          <w:rFonts w:eastAsiaTheme="minorEastAsia"/>
          <w:lang w:eastAsia="zh-CN"/>
        </w:rPr>
      </w:pPr>
      <w:r w:rsidRPr="005B3137">
        <w:t xml:space="preserve">Email: </w:t>
      </w:r>
      <w:r w:rsidR="007422E7" w:rsidRPr="00581A7A">
        <w:rPr>
          <w:rFonts w:eastAsiaTheme="minorEastAsia"/>
          <w:lang w:eastAsia="zh-CN"/>
        </w:rPr>
        <w:t>ljxu@implad.ac.cn</w:t>
      </w:r>
    </w:p>
    <w:p w14:paraId="3F29B70F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</w:pPr>
      <w:r w:rsidRPr="005B3137">
        <w:t>Address: Institute of Medicinal Plant Development (IMPLAD), Chinese Academy of Medical Sciences &amp; Peking Union Medical College</w:t>
      </w:r>
    </w:p>
    <w:p w14:paraId="3E60A0E0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</w:pPr>
      <w:r w:rsidRPr="005B3137">
        <w:t xml:space="preserve">No. 151 </w:t>
      </w:r>
      <w:proofErr w:type="spellStart"/>
      <w:r w:rsidRPr="005B3137">
        <w:t>Malianwa</w:t>
      </w:r>
      <w:proofErr w:type="spellEnd"/>
      <w:r w:rsidRPr="005B3137">
        <w:t xml:space="preserve"> North Road, </w:t>
      </w:r>
      <w:proofErr w:type="spellStart"/>
      <w:r w:rsidRPr="005B3137">
        <w:t>Haidian</w:t>
      </w:r>
      <w:proofErr w:type="spellEnd"/>
      <w:r w:rsidRPr="005B3137">
        <w:t xml:space="preserve"> District, Beijing 100193, P.R. China</w:t>
      </w:r>
    </w:p>
    <w:p w14:paraId="1C0896D5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  <w:rPr>
          <w:rFonts w:eastAsiaTheme="minorEastAsia"/>
          <w:b/>
          <w:bCs/>
          <w:lang w:eastAsia="zh-CN"/>
        </w:rPr>
      </w:pPr>
      <w:proofErr w:type="spellStart"/>
      <w:r w:rsidRPr="005B3137">
        <w:rPr>
          <w:rFonts w:eastAsiaTheme="minorEastAsia"/>
          <w:b/>
          <w:bCs/>
          <w:lang w:eastAsia="zh-CN"/>
        </w:rPr>
        <w:t>Haibo</w:t>
      </w:r>
      <w:proofErr w:type="spellEnd"/>
      <w:r w:rsidRPr="005B3137">
        <w:rPr>
          <w:rFonts w:eastAsiaTheme="minorEastAsia"/>
          <w:b/>
          <w:bCs/>
          <w:lang w:eastAsia="zh-CN"/>
        </w:rPr>
        <w:t xml:space="preserve"> Liu</w:t>
      </w:r>
    </w:p>
    <w:p w14:paraId="108F1A9C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  <w:rPr>
          <w:rFonts w:eastAsiaTheme="minorEastAsia"/>
          <w:lang w:eastAsia="zh-CN"/>
        </w:rPr>
      </w:pPr>
      <w:r w:rsidRPr="005B3137">
        <w:t xml:space="preserve">Email: </w:t>
      </w:r>
      <w:r w:rsidRPr="005B3137">
        <w:rPr>
          <w:rStyle w:val="afa"/>
          <w:rFonts w:eastAsiaTheme="majorEastAsia"/>
        </w:rPr>
        <w:t>hbliu@implad.ac.cn</w:t>
      </w:r>
    </w:p>
    <w:p w14:paraId="5CFC931C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</w:pPr>
      <w:r w:rsidRPr="005B3137">
        <w:t>Address: Institute of Medicinal Plant Development (IMPLAD), Chinese Academy of Medical Sciences &amp; Peking Union Medical College</w:t>
      </w:r>
    </w:p>
    <w:p w14:paraId="60A47B1A" w14:textId="77777777" w:rsidR="00230B89" w:rsidRPr="005B3137" w:rsidRDefault="00230B89" w:rsidP="00230B89">
      <w:pPr>
        <w:pStyle w:val="af5"/>
        <w:snapToGrid w:val="0"/>
        <w:spacing w:line="360" w:lineRule="auto"/>
        <w:jc w:val="both"/>
        <w:outlineLvl w:val="1"/>
      </w:pPr>
      <w:r w:rsidRPr="005B3137">
        <w:t xml:space="preserve">No. 151 </w:t>
      </w:r>
      <w:proofErr w:type="spellStart"/>
      <w:r w:rsidRPr="005B3137">
        <w:t>Malianwa</w:t>
      </w:r>
      <w:proofErr w:type="spellEnd"/>
      <w:r w:rsidRPr="005B3137">
        <w:t xml:space="preserve"> North Road, </w:t>
      </w:r>
      <w:proofErr w:type="spellStart"/>
      <w:r w:rsidRPr="005B3137">
        <w:t>Haidian</w:t>
      </w:r>
      <w:proofErr w:type="spellEnd"/>
      <w:r w:rsidRPr="005B3137">
        <w:t xml:space="preserve"> District, Beijing 100193, P.R. China</w:t>
      </w:r>
    </w:p>
    <w:p w14:paraId="21137DCC" w14:textId="77777777" w:rsidR="00230B89" w:rsidRPr="005B3137" w:rsidRDefault="00230B89" w:rsidP="00230B89">
      <w:pPr>
        <w:widowControl/>
        <w:shd w:val="clear" w:color="auto" w:fill="FFFFFF"/>
        <w:snapToGrid w:val="0"/>
        <w:spacing w:line="360" w:lineRule="auto"/>
        <w:outlineLvl w:val="1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B3137">
        <w:rPr>
          <w:rFonts w:ascii="Times New Roman" w:eastAsia="宋体" w:hAnsi="Times New Roman" w:cs="Times New Roman"/>
          <w:kern w:val="0"/>
          <w:sz w:val="24"/>
          <w:szCs w:val="24"/>
        </w:rPr>
        <w:t>Author Contributions:</w:t>
      </w:r>
    </w:p>
    <w:p w14:paraId="03CDBD6D" w14:textId="77777777" w:rsidR="00230B89" w:rsidRPr="005B3137" w:rsidRDefault="00230B89" w:rsidP="00230B89">
      <w:pPr>
        <w:widowControl/>
        <w:shd w:val="clear" w:color="auto" w:fill="FFFFFF"/>
        <w:snapToGrid w:val="0"/>
        <w:spacing w:line="360" w:lineRule="auto"/>
        <w:outlineLvl w:val="1"/>
        <w:rPr>
          <w:rFonts w:ascii="Times New Roman" w:eastAsia="宋体" w:hAnsi="Times New Roman" w:cs="Times New Roman"/>
          <w:kern w:val="0"/>
          <w:szCs w:val="21"/>
        </w:rPr>
      </w:pPr>
      <w:r w:rsidRPr="005B313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Pr="005B3137">
        <w:rPr>
          <w:rFonts w:ascii="Times New Roman" w:eastAsia="宋体" w:hAnsi="Times New Roman" w:cs="Times New Roman"/>
          <w:kern w:val="0"/>
          <w:sz w:val="24"/>
          <w:szCs w:val="24"/>
        </w:rPr>
        <w:t>Le Sun</w:t>
      </w:r>
      <w:r w:rsidRPr="005B3137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proofErr w:type="spellStart"/>
      <w:r w:rsidRPr="005B3137">
        <w:rPr>
          <w:rFonts w:ascii="Times New Roman" w:eastAsia="宋体" w:hAnsi="Times New Roman" w:cs="Times New Roman"/>
          <w:kern w:val="0"/>
          <w:sz w:val="24"/>
          <w:szCs w:val="24"/>
        </w:rPr>
        <w:t>Ziyu</w:t>
      </w:r>
      <w:proofErr w:type="spellEnd"/>
      <w:r w:rsidRPr="005B3137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u</w:t>
      </w:r>
      <w:r w:rsidRPr="005B3137">
        <w:rPr>
          <w:rFonts w:ascii="Times New Roman" w:eastAsia="宋体" w:hAnsi="Times New Roman" w:cs="Times New Roman"/>
          <w:kern w:val="0"/>
          <w:szCs w:val="21"/>
        </w:rPr>
        <w:t xml:space="preserve"> contributed equally to this work.</w:t>
      </w:r>
    </w:p>
    <w:p w14:paraId="55612C7E" w14:textId="0DE4A525" w:rsidR="00230B89" w:rsidRDefault="00230B8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964B3C" w14:textId="0F268FA3" w:rsidR="00614BA3" w:rsidRPr="007C5B6A" w:rsidRDefault="00614BA3" w:rsidP="00614BA3">
      <w:pPr>
        <w:snapToGrid w:val="0"/>
        <w:spacing w:line="36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7C5B6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E127375" wp14:editId="54E42F1D">
            <wp:simplePos x="0" y="0"/>
            <wp:positionH relativeFrom="column">
              <wp:posOffset>-4618</wp:posOffset>
            </wp:positionH>
            <wp:positionV relativeFrom="paragraph">
              <wp:posOffset>43065</wp:posOffset>
            </wp:positionV>
            <wp:extent cx="5273675" cy="5194300"/>
            <wp:effectExtent l="0" t="0" r="3175" b="6350"/>
            <wp:wrapTopAndBottom/>
            <wp:docPr id="385559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559309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C5B6A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7C5B6A">
        <w:rPr>
          <w:rFonts w:ascii="Times New Roman" w:hAnsi="Times New Roman" w:cs="Times New Roman"/>
          <w:sz w:val="24"/>
          <w:szCs w:val="24"/>
        </w:rPr>
        <w:t>Liquid chromatograms for positive and negative ion detection: (A) Positive ion chromatogram of GF, (B) Positive ion chromatogram of GFC, (C) Negative ion chromatogram of GF, (D) Negative ion chromatogram of GFC.</w:t>
      </w:r>
    </w:p>
    <w:p w14:paraId="46D11DAE" w14:textId="77777777" w:rsidR="00614BA3" w:rsidRPr="007C5B6A" w:rsidRDefault="00614BA3" w:rsidP="00614BA3">
      <w:pPr>
        <w:snapToGrid w:val="0"/>
        <w:spacing w:line="360" w:lineRule="auto"/>
        <w:outlineLvl w:val="1"/>
        <w:rPr>
          <w:rFonts w:ascii="Times New Roman" w:hAnsi="Times New Roman" w:cs="Times New Roman"/>
          <w:sz w:val="24"/>
          <w:szCs w:val="28"/>
        </w:rPr>
      </w:pPr>
    </w:p>
    <w:p w14:paraId="5F6C70BA" w14:textId="77777777" w:rsidR="00614BA3" w:rsidRPr="007C5B6A" w:rsidRDefault="00614BA3" w:rsidP="00614BA3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C5B6A">
        <w:rPr>
          <w:rFonts w:ascii="Times New Roman" w:hAnsi="Times New Roman" w:cs="Times New Roman"/>
          <w:sz w:val="24"/>
          <w:szCs w:val="28"/>
        </w:rPr>
        <w:br w:type="page"/>
      </w:r>
    </w:p>
    <w:p w14:paraId="5CB08D7F" w14:textId="4432DB75" w:rsidR="008C3CE7" w:rsidRDefault="008C3CE7" w:rsidP="00262C7D">
      <w:pPr>
        <w:snapToGrid w:val="0"/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EA70B44" wp14:editId="234C6128">
            <wp:simplePos x="0" y="0"/>
            <wp:positionH relativeFrom="page">
              <wp:posOffset>1155700</wp:posOffset>
            </wp:positionH>
            <wp:positionV relativeFrom="page">
              <wp:posOffset>927100</wp:posOffset>
            </wp:positionV>
            <wp:extent cx="5274310" cy="6814820"/>
            <wp:effectExtent l="0" t="0" r="2540" b="5080"/>
            <wp:wrapTopAndBottom/>
            <wp:docPr id="820343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343539" name="图片 8203435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4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80B" w:rsidRPr="0044780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2.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Activity of GF and GFC extracts and compounds in BV2 and HT22 cell models.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A) Effects of 10 compounds on BV2 cell proliferation (CCK-8 cytotoxicity)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B) Effects of 8 compounds on the viability of LPS-induced BV2 cells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C) Effects of GF and GFC extracts on the viability of LPS-induced BV2 cells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D) Effects of GF and GFC extracts on nitric oxide (NO) levels in LPS-induced BV2 cells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E–J) Effects of GF and GFC extracts on the secretion of inflammatory cytokines (TNF-α, IL-1β, IL-6, IL-22, IL-4, IL-10) in LPS-induced BV2 cells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K) Effects of GF and GFC extracts on the viability of Erastin-induced HT22 cells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 xml:space="preserve">(L) Effects of 10 compounds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lastRenderedPageBreak/>
        <w:t>on HT22 cell proliferation (CCK-8 cytotoxicity);</w:t>
      </w:r>
      <w:r w:rsidR="0044780B" w:rsidRPr="0044780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4780B" w:rsidRPr="0044780B">
        <w:rPr>
          <w:rFonts w:ascii="Times New Roman" w:hAnsi="Times New Roman" w:cs="Times New Roman"/>
          <w:noProof/>
          <w:sz w:val="24"/>
          <w:szCs w:val="24"/>
        </w:rPr>
        <w:t>(M) Effects of 10 compounds on the viability of Erastin-induced HT22 cells</w:t>
      </w:r>
      <w:r>
        <w:rPr>
          <w:rFonts w:ascii="Times New Roman" w:hAnsi="Times New Roman" w:cs="Times New Roman" w:hint="eastAsia"/>
          <w:noProof/>
          <w:sz w:val="24"/>
          <w:szCs w:val="24"/>
        </w:rPr>
        <w:t>;</w:t>
      </w:r>
      <w:r w:rsidR="00262C7D" w:rsidRPr="00262C7D">
        <w:t xml:space="preserve"> </w:t>
      </w:r>
      <w:r w:rsidR="00262C7D" w:rsidRPr="00262C7D">
        <w:rPr>
          <w:rFonts w:ascii="Times New Roman" w:hAnsi="Times New Roman" w:cs="Times New Roman"/>
          <w:noProof/>
          <w:sz w:val="24"/>
          <w:szCs w:val="24"/>
        </w:rPr>
        <w:t>(N) Effects of GF and GFC extracts on MDA levels in Erastin-induced HT22 cells;</w:t>
      </w:r>
      <w:r w:rsidR="00262C7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262C7D" w:rsidRPr="00262C7D">
        <w:rPr>
          <w:rFonts w:ascii="Times New Roman" w:hAnsi="Times New Roman" w:cs="Times New Roman"/>
          <w:noProof/>
          <w:sz w:val="24"/>
          <w:szCs w:val="24"/>
        </w:rPr>
        <w:t>(O) Effects of GF and GFC extracts on GSH levels in Erastin-induced HT22 cells.</w:t>
      </w:r>
    </w:p>
    <w:p w14:paraId="0787246D" w14:textId="2E746070" w:rsidR="00A55A0B" w:rsidRPr="00FA70C9" w:rsidRDefault="008A74C7" w:rsidP="0044780B">
      <w:pPr>
        <w:snapToGrid w:val="0"/>
        <w:spacing w:line="360" w:lineRule="auto"/>
        <w:outlineLvl w:val="1"/>
        <w:rPr>
          <w:rFonts w:ascii="Times New Roman" w:hAnsi="Times New Roman" w:cs="Times New Roman"/>
          <w:noProof/>
          <w:szCs w:val="21"/>
        </w:rPr>
      </w:pPr>
      <w:r w:rsidRPr="00FA70C9">
        <w:rPr>
          <w:rFonts w:ascii="Times New Roman" w:hAnsi="Times New Roman" w:cs="Times New Roman"/>
          <w:noProof/>
          <w:szCs w:val="21"/>
        </w:rPr>
        <w:t>Note: Compound numbers 1–10 shown in the figure correspond to the compound IDs listed in Table S4.</w:t>
      </w:r>
      <w:r w:rsidRPr="00FA70C9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Data shown as Means ± SD (n=3), compared with the CON group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#</w:t>
      </w:r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="00614BA3" w:rsidRPr="00FA70C9">
        <w:rPr>
          <w:rFonts w:ascii="Times New Roman" w:hAnsi="Times New Roman" w:cs="Times New Roman"/>
          <w:szCs w:val="21"/>
        </w:rPr>
        <w:t>&lt;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0.05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##</w:t>
      </w:r>
      <w:bookmarkStart w:id="1" w:name="OLE_LINK19"/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>p</w:t>
      </w:r>
      <w:bookmarkEnd w:id="1"/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>&lt;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0.01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###</w:t>
      </w:r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="00614BA3" w:rsidRPr="00FA70C9">
        <w:rPr>
          <w:rFonts w:ascii="Times New Roman" w:hAnsi="Times New Roman" w:cs="Times New Roman"/>
          <w:szCs w:val="21"/>
        </w:rPr>
        <w:t>&lt;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0.001; compared with the MOD group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*</w:t>
      </w:r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="00614BA3" w:rsidRPr="00FA70C9">
        <w:rPr>
          <w:rFonts w:ascii="Times New Roman" w:hAnsi="Times New Roman" w:cs="Times New Roman"/>
          <w:szCs w:val="21"/>
        </w:rPr>
        <w:t>≤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0.05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**</w:t>
      </w:r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="00614BA3" w:rsidRPr="00FA70C9">
        <w:rPr>
          <w:rFonts w:ascii="Times New Roman" w:hAnsi="Times New Roman" w:cs="Times New Roman"/>
          <w:szCs w:val="21"/>
        </w:rPr>
        <w:t>&lt;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 xml:space="preserve">0.01, </w:t>
      </w:r>
      <w:r w:rsidR="00614BA3" w:rsidRPr="00FA70C9">
        <w:rPr>
          <w:rFonts w:ascii="Times New Roman" w:hAnsi="Times New Roman" w:cs="Times New Roman"/>
          <w:szCs w:val="21"/>
          <w:vertAlign w:val="superscript"/>
        </w:rPr>
        <w:t>***</w:t>
      </w:r>
      <w:r w:rsidR="00614BA3" w:rsidRPr="00FA70C9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="00614BA3" w:rsidRPr="00FA70C9">
        <w:rPr>
          <w:rFonts w:ascii="Times New Roman" w:hAnsi="Times New Roman" w:cs="Times New Roman"/>
          <w:szCs w:val="21"/>
        </w:rPr>
        <w:t>&lt;</w:t>
      </w:r>
      <w:r w:rsidR="00614BA3" w:rsidRPr="00FA70C9">
        <w:rPr>
          <w:rFonts w:ascii="Times New Roman" w:hAnsi="Times New Roman" w:cs="Times New Roman" w:hint="eastAsia"/>
          <w:szCs w:val="21"/>
        </w:rPr>
        <w:t xml:space="preserve"> </w:t>
      </w:r>
      <w:r w:rsidR="00614BA3" w:rsidRPr="00FA70C9">
        <w:rPr>
          <w:rFonts w:ascii="Times New Roman" w:hAnsi="Times New Roman" w:cs="Times New Roman"/>
          <w:szCs w:val="21"/>
        </w:rPr>
        <w:t>0.001.</w:t>
      </w:r>
    </w:p>
    <w:p w14:paraId="15C26271" w14:textId="77777777" w:rsidR="00A8097B" w:rsidRPr="00E2261C" w:rsidRDefault="00A8097B" w:rsidP="0044780B">
      <w:pPr>
        <w:snapToGrid w:val="0"/>
        <w:spacing w:line="360" w:lineRule="auto"/>
        <w:outlineLvl w:val="1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C624D70" w14:textId="77777777" w:rsidR="00A55A0B" w:rsidRDefault="00A55A0B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39C7272" w14:textId="77777777" w:rsidR="00A55A0B" w:rsidRDefault="00A55A0B" w:rsidP="00234D0D">
      <w:pPr>
        <w:pStyle w:val="af2"/>
        <w:keepNext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  <w:sectPr w:rsidR="00A55A0B" w:rsidSect="003C70B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9937AB9" w14:textId="668D0E16" w:rsidR="00234D0D" w:rsidRPr="009C223E" w:rsidRDefault="00234D0D" w:rsidP="00234D0D">
      <w:pPr>
        <w:pStyle w:val="af2"/>
        <w:keepNext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Pr="009C223E">
        <w:rPr>
          <w:rFonts w:ascii="Times New Roman" w:eastAsia="宋体" w:hAnsi="Times New Roman" w:cs="Times New Roman"/>
          <w:sz w:val="24"/>
          <w:szCs w:val="24"/>
        </w:rPr>
        <w:t>Screening of 124 Active Compounds Complying with Lipinski’s Rule of Five (RO5)</w:t>
      </w:r>
    </w:p>
    <w:tbl>
      <w:tblPr>
        <w:tblW w:w="14044" w:type="dxa"/>
        <w:tblLook w:val="04A0" w:firstRow="1" w:lastRow="0" w:firstColumn="1" w:lastColumn="0" w:noHBand="0" w:noVBand="1"/>
      </w:tblPr>
      <w:tblGrid>
        <w:gridCol w:w="980"/>
        <w:gridCol w:w="1805"/>
        <w:gridCol w:w="2035"/>
        <w:gridCol w:w="1427"/>
        <w:gridCol w:w="2552"/>
        <w:gridCol w:w="3118"/>
        <w:gridCol w:w="2127"/>
      </w:tblGrid>
      <w:tr w:rsidR="00234D0D" w:rsidRPr="009C223E" w14:paraId="36D99785" w14:textId="77777777" w:rsidTr="00AC0021">
        <w:trPr>
          <w:trHeight w:val="576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9D7CB7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69B2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A32A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61F9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5AA8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D023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B091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5D94EF24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81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A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12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77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D6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7B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2E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60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34D0D" w:rsidRPr="009C223E" w14:paraId="7366728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66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2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86965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98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4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84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90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2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770B43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A1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A3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AE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0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9E5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6A1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F9E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3F35A2E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7E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4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233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7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.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77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15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960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A31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186C27D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A1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61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34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0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18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960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FA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7F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494BA9F0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4C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D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8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B0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CC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8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E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C5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5E263DA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63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04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80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BE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D4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6E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1A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F0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65FC13F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7C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7C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8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56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4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969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0E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E1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11DC858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E5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7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78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86A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676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C8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46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F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54DE0B60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5B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B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494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F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C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B2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4B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09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F55A5C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F6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6D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23150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F3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81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92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FD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4A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A26C74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65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C1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037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279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.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91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82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F4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0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08DA1E89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8E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F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900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C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84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7FC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C6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E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6245655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1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A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23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8AF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.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FD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6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6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78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6B8AE2A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EC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F23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8075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9C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0B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F0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F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97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1EFF24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E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1C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1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75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.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263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8A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3A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DB8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DD4721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F7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C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8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CA1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7C7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01C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92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0F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1848769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468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4C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8904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D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11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7C3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71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C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25C7B29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87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6B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8A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3D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15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DD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3E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464AC184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0D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AB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928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E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.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1F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0E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0F4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33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1F765E0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B6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D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4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6E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FA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56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3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3E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73C463C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85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D0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32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90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52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5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FD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7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4252B4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10A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7DD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231552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145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.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7F0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34C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D52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C90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3922EB6D" w14:textId="77777777" w:rsidTr="00AC0021">
        <w:trPr>
          <w:trHeight w:val="548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9ABD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43272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21CA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50D99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B8BA9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C18C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FCB9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61F222BE" w14:textId="77777777" w:rsidTr="00AC0021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0A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8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785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6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17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E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DC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BE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4C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115E1D0D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E1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9E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150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D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.15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72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D00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81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C7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73248D6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3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81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45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73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F7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D2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24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F8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7ACF53B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58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AC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5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DAA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B6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7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8F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67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389DF3B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BD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71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1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66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3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735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F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C7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4FFD120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2E1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EE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2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B59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15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28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F3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09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19D4EE07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F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15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10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98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13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12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19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AD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3233B09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DD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2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91839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C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.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C6C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A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1F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E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5C37E49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AA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6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4363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4C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.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D2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80F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5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D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0F48CD4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5B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E3D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859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DC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C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3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673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3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5ED92A24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5D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2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66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86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A8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1E8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AB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B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3229596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C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4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666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2E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8A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6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39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7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340638DD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FD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B7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4507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DD5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C8D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5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E3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0F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0FC3E62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44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1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6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BB4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C3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C8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7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2F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4B3E693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47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12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54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8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7E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5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D8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29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7C998879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AA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7F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71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9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EC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B6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33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5D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469D848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8E9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11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33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35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462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C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3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5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34D0D" w:rsidRPr="009C223E" w14:paraId="5E0EE42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02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E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3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CF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60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02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45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5D1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5D7D96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BA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12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23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05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3B8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1C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4F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D7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07DC3C1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37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A3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175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5A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1F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97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B24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F44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5A9DBD1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DF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6E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4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03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71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D4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B75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DC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1176887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91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D7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054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BF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1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6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B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31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C2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3AE0D9A9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584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8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883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66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.1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1AB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8E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0D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DFC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56D68CA3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0D9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75D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1327</w:t>
            </w:r>
          </w:p>
        </w:tc>
        <w:tc>
          <w:tcPr>
            <w:tcW w:w="20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79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.66</w:t>
            </w:r>
          </w:p>
        </w:tc>
        <w:tc>
          <w:tcPr>
            <w:tcW w:w="14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C5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25C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D05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179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5D9B1430" w14:textId="77777777" w:rsidTr="00AC0021">
        <w:trPr>
          <w:trHeight w:val="689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E3D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E7743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302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64E1F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E84C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79508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299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37028306" w14:textId="77777777" w:rsidTr="00AC0021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99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B1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1328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63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.69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7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3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A0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AC2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4D501452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B8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B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61859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30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.39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C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64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D2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EC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4612BFF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E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4F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9653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B4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8C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3F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8D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0E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135C631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B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AF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308075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02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E9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B3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563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91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3904713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5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7D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37861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5A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.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5FB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01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5D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89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70209CC4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0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2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77544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4DA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AA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B8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79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2F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5D40BB5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A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74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3177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AE0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.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D4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A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A5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71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4FBF0439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B6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02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65512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C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22C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38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84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83E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0BF3FAC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27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F0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16032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DB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5C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1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37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8B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6E8B76B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91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30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9805083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D6D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86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8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AF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4F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1D6D1E2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6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7BB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50717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EF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D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FF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D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E2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5F98EF2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FE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4EE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489669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35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2DC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81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31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43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1197396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06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5D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50716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19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AF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53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A1D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F5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1D3E949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5B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A2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5071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01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F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4C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97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6B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5DC5C597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2A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0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163103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A1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A2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CD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60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7A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2D744CB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4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2C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807517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BA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.37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8C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41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D0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F7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19A43A7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2D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30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5765124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FD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.2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B7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02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50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95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6E07A1E3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29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2F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417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86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.19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06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8B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2C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72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1879C82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D7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31C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4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CC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F1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2E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B1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AE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106BA7F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88E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9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74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D9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.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7D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514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4A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DC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28E9712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AC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2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78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D47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4D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23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A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74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34D0D" w:rsidRPr="009C223E" w14:paraId="6DC0B39D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A5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3C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3026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82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.3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6DC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4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8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0B7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34D0D" w:rsidRPr="009C223E" w14:paraId="4433DAC9" w14:textId="77777777" w:rsidTr="00AC0021">
        <w:trPr>
          <w:trHeight w:val="288"/>
        </w:trPr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70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E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4971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E0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.7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AB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A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3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F3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6FE327E8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1EB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608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742</w:t>
            </w:r>
          </w:p>
        </w:tc>
        <w:tc>
          <w:tcPr>
            <w:tcW w:w="20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9D5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.17</w:t>
            </w:r>
          </w:p>
        </w:tc>
        <w:tc>
          <w:tcPr>
            <w:tcW w:w="14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310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86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DBD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5EB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262489A4" w14:textId="77777777" w:rsidTr="00AC0021">
        <w:trPr>
          <w:trHeight w:val="689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7EED8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6B7D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AD400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DED8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0D91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9116C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4C19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090BDCA3" w14:textId="77777777" w:rsidTr="00AC0021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7B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B29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468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0C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15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78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05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B5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ADB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4E46DAB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19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B9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655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3B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.17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06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0E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19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FF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530749E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6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0A4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95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5A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6D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BF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76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76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6AD797D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02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5A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3124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C6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.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D0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35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991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2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481A81A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094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6F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4242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BFC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1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5E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DE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33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74BB44D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56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F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80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212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DD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A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2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C1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7316CE27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FB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8E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6318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0E8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1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74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DB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EB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3A7516CD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1A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5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3362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C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.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DC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CE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0DC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45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6E2DC1FD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9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AC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1057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3D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6A4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2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0C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1C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E824F1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5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3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2483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D6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.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11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76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08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3FE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087F2CE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A6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621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6112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1BA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.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7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49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00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DD7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6B4ACF3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10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9E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4794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2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E8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6B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EE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BA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34D0D" w:rsidRPr="009C223E" w14:paraId="57BBAFF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0A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D9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6480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F48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0.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02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7E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1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50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34D0D" w:rsidRPr="009C223E" w14:paraId="1BBC017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0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28A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hyperlink r:id="rId9" w:tooltip="https://pubchem.ncbi.nlm.nih.gov/compound/11372643" w:history="1">
              <w:r w:rsidR="00234D0D" w:rsidRPr="009C223E">
                <w:rPr>
                  <w:rFonts w:ascii="Times New Roman" w:eastAsia="宋体" w:hAnsi="Times New Roman" w:cs="Times New Roman"/>
                  <w:color w:val="212121"/>
                  <w:kern w:val="0"/>
                  <w:szCs w:val="21"/>
                </w:rPr>
                <w:t>CID_11372643 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8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B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33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4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B2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3AC8534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5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0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458910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A5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C2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6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F6A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93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61F1456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D6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F2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6949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F1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.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3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F60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85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CD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34D0D" w:rsidRPr="009C223E" w14:paraId="092D6AC1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F1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22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90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3A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.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7E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03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DE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5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3C087415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6F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1E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96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AF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ED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57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EF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A4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2D7598CD" w14:textId="77777777" w:rsidTr="00AC0021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80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80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D_532185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4D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.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DE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43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E9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71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34D0D" w:rsidRPr="009C223E" w14:paraId="1EF7BB7F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A9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77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4964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7D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.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96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CE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3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8B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08449880" w14:textId="77777777" w:rsidTr="00AC0021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C4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0A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D_152229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40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.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3D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0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11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E75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234D0D" w:rsidRPr="009C223E" w14:paraId="4128CBE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A3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D1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93376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1D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.37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E1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9FF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20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C0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753CFD07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93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C1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787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0B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.11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35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0A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E9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07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21B1A539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E50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6EE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7121</w:t>
            </w:r>
          </w:p>
        </w:tc>
        <w:tc>
          <w:tcPr>
            <w:tcW w:w="20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453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.17</w:t>
            </w:r>
          </w:p>
        </w:tc>
        <w:tc>
          <w:tcPr>
            <w:tcW w:w="14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631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2D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72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D57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4D0D" w:rsidRPr="009C223E" w14:paraId="6B60040A" w14:textId="77777777" w:rsidTr="00AC0021">
        <w:trPr>
          <w:trHeight w:val="548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1C4CA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49CE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4DAC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AFF3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D5D1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8DDC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FD08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742F263B" w14:textId="77777777" w:rsidTr="00AC0021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F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D7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370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E58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12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47D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D6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D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69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54855DB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90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5B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3220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31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.24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97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7F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EFF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CE2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6993EDD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6D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B33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63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72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8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33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94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98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4D0D" w:rsidRPr="009C223E" w14:paraId="0A804D2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6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4D7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0" w:tooltip="https://pubchem.ncbi.nlm.nih.gov/compound/3082301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3082301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1E6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F3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03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9A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D8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0E030286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0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CECF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1" w:tooltip="https://pubchem.ncbi.nlm.nih.gov/compound/24721095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24721095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3D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145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57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1A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B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768692B0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DD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60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52734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D3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.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60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6E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97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563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2E05D4A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68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C7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123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21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.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28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3F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E5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45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6493686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6FA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0B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08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F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.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AA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6F0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E9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7C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6D23275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87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2AC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231535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EF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2D0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ED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75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26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666F628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FA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28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44335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E6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68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1AF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B4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72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7DF77472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F2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6D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6325021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C8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3F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5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1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49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2269FCB0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DB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8A3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2" w:tooltip="https://pubchem.ncbi.nlm.nih.gov/compound/15944778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15944778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B4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B7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71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A61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9E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4CFC39D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E8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183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3" w:tooltip="https://pubchem.ncbi.nlm.nih.gov/compound/5318767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5318767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1B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.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CD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3C5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64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1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682F11E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1E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F5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8429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17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.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22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D0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02B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BB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34D0D" w:rsidRPr="009C223E" w14:paraId="7D9C893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36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377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4" w:tooltip="https://pubchem.ncbi.nlm.nih.gov/compound/442433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442433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1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.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29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22C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49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92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4D0D" w:rsidRPr="009C223E" w14:paraId="20B24983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8D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EA9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5" w:tooltip="https://pubchem.ncbi.nlm.nih.gov/compound/9940690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9940690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B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C42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A9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65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97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23664AC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8A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6A2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6" w:tooltip="https://pubchem.ncbi.nlm.nih.gov/compound/6325269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6325269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9F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D5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A46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9B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596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45CE0127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B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E7E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7" w:tooltip="https://pubchem.ncbi.nlm.nih.gov/compound/13892722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13892722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E10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.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F8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A5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F0A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A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528820D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016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8EF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8" w:tooltip="https://pubchem.ncbi.nlm.nih.gov/compound/44583818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44583818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87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1B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0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0B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6F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470A8FFE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46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74E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9" w:tooltip="https://pubchem.ncbi.nlm.nih.gov/compound/101439411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101439411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D4C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.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F0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E8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20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B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74A150FB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19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B7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870138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33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.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11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C4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3A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81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2C2E5420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7F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A0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2110701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DE6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.5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1B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90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3F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61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57EFE98C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35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682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0" w:tooltip="https://pubchem.ncbi.nlm.nih.gov/compound/46173850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46173850c</w:t>
              </w:r>
            </w:hyperlink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B4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.49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24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D9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DD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83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30043614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84CA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8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068E" w14:textId="77777777" w:rsidR="00234D0D" w:rsidRPr="009C223E" w:rsidRDefault="00D0500C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1" w:tooltip="https://pubchem.ncbi.nlm.nih.gov/compound/131751540" w:history="1">
              <w:r w:rsidR="00234D0D" w:rsidRPr="009C223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D_131751540</w:t>
              </w:r>
            </w:hyperlink>
          </w:p>
        </w:tc>
        <w:tc>
          <w:tcPr>
            <w:tcW w:w="20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793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.57</w:t>
            </w:r>
          </w:p>
        </w:tc>
        <w:tc>
          <w:tcPr>
            <w:tcW w:w="14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D22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115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2BC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C1C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34D0D" w:rsidRPr="009C223E" w14:paraId="3C9420DA" w14:textId="77777777" w:rsidTr="00AC0021">
        <w:trPr>
          <w:trHeight w:val="548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9B72F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o.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6FF9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8401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1F6BF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7E237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on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2AD2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ac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95163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bon</w:t>
            </w:r>
            <w:proofErr w:type="spellEnd"/>
          </w:p>
        </w:tc>
      </w:tr>
      <w:tr w:rsidR="00234D0D" w:rsidRPr="009C223E" w14:paraId="18B52B11" w14:textId="77777777" w:rsidTr="00AC0021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15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6B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5281643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69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.24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2CD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4A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0B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62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4D0D" w:rsidRPr="009C223E" w14:paraId="1DC473CE" w14:textId="77777777" w:rsidTr="00AC0021">
        <w:trPr>
          <w:trHeight w:val="288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D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3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461942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AD6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.45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6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90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4B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EE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34D0D" w:rsidRPr="009C223E" w14:paraId="2F29DC7A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CC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21C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194866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84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.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EE2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24F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7B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93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4D0D" w:rsidRPr="009C223E" w14:paraId="3B221788" w14:textId="77777777" w:rsidTr="00AC0021">
        <w:trPr>
          <w:trHeight w:val="288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F51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9A9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21633105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969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.51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57B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C5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21E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C854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34D0D" w:rsidRPr="009C223E" w14:paraId="53ADFDE1" w14:textId="77777777" w:rsidTr="00AC002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8E2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4E87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_10160629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5B25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.5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8CEF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754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1770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D3B8" w14:textId="77777777" w:rsidR="00234D0D" w:rsidRPr="009C223E" w:rsidRDefault="00234D0D" w:rsidP="00AC0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54F177E1" w14:textId="77777777" w:rsidR="00234D0D" w:rsidRPr="009C223E" w:rsidRDefault="00234D0D" w:rsidP="00234D0D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E90D618" w14:textId="77777777" w:rsidR="00234D0D" w:rsidRPr="009C223E" w:rsidRDefault="00234D0D" w:rsidP="00234D0D">
      <w:pPr>
        <w:widowControl/>
        <w:jc w:val="left"/>
        <w:rPr>
          <w:rFonts w:ascii="Times New Roman" w:hAnsi="Times New Roman" w:cs="Times New Roman"/>
        </w:rPr>
      </w:pPr>
      <w:r w:rsidRPr="009C223E">
        <w:rPr>
          <w:rFonts w:ascii="Times New Roman" w:hAnsi="Times New Roman" w:cs="Times New Roman"/>
        </w:rPr>
        <w:br w:type="page"/>
      </w:r>
    </w:p>
    <w:p w14:paraId="25722B04" w14:textId="77777777" w:rsidR="00234D0D" w:rsidRPr="009C223E" w:rsidRDefault="00234D0D" w:rsidP="00234D0D">
      <w:pPr>
        <w:keepNext/>
        <w:snapToGrid w:val="0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2" w:name="OLE_LINK16"/>
      <w:bookmarkStart w:id="3" w:name="_Hlk194345134"/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2</w:t>
      </w:r>
      <w:bookmarkEnd w:id="2"/>
      <w:r w:rsidRPr="009C223E">
        <w:rPr>
          <w:rFonts w:ascii="Times New Roman" w:eastAsia="宋体" w:hAnsi="Times New Roman" w:cs="Times New Roman"/>
          <w:sz w:val="24"/>
          <w:szCs w:val="24"/>
        </w:rPr>
        <w:t>: Differentiated Compounds between GF and GFC in Positive Ion Mode</w:t>
      </w:r>
    </w:p>
    <w:tbl>
      <w:tblPr>
        <w:tblpPr w:leftFromText="180" w:rightFromText="180" w:vertAnchor="page" w:horzAnchor="margin" w:tblpXSpec="center" w:tblpY="2329"/>
        <w:tblW w:w="9979" w:type="dxa"/>
        <w:tblLook w:val="04A0" w:firstRow="1" w:lastRow="0" w:firstColumn="1" w:lastColumn="0" w:noHBand="0" w:noVBand="1"/>
      </w:tblPr>
      <w:tblGrid>
        <w:gridCol w:w="913"/>
        <w:gridCol w:w="1452"/>
        <w:gridCol w:w="1502"/>
        <w:gridCol w:w="1374"/>
        <w:gridCol w:w="1280"/>
        <w:gridCol w:w="107"/>
        <w:gridCol w:w="1335"/>
        <w:gridCol w:w="2871"/>
      </w:tblGrid>
      <w:tr w:rsidR="00234D0D" w:rsidRPr="009C223E" w14:paraId="7BB08951" w14:textId="77777777" w:rsidTr="00AC0021">
        <w:trPr>
          <w:trHeight w:val="411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3"/>
          <w:p w14:paraId="27E8F93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CA43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5B76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93B2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actual value</w:t>
            </w:r>
          </w:p>
        </w:tc>
        <w:tc>
          <w:tcPr>
            <w:tcW w:w="13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E965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B96AC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theoretical value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24DD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34D0D" w:rsidRPr="009C223E" w14:paraId="11F7E861" w14:textId="77777777" w:rsidTr="00AC0021">
        <w:trPr>
          <w:trHeight w:val="395"/>
        </w:trPr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D75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380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838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2FE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.127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AAE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61</w:t>
            </w:r>
          </w:p>
        </w:tc>
        <w:tc>
          <w:tcPr>
            <w:tcW w:w="1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2EA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0598; 209.0803; 249.0731; 411.1281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2C4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iposide</w:t>
            </w:r>
            <w:proofErr w:type="spellEnd"/>
          </w:p>
        </w:tc>
      </w:tr>
      <w:tr w:rsidR="00234D0D" w:rsidRPr="009C223E" w14:paraId="615DEF67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6E9A8E6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vAlign w:val="center"/>
            <w:hideMark/>
          </w:tcPr>
          <w:p w14:paraId="3A55017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502" w:type="dxa"/>
            <w:noWrap/>
            <w:vAlign w:val="center"/>
            <w:hideMark/>
          </w:tcPr>
          <w:p w14:paraId="6A26378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4" w:type="dxa"/>
            <w:noWrap/>
            <w:vAlign w:val="center"/>
            <w:hideMark/>
          </w:tcPr>
          <w:p w14:paraId="572D153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.0736</w:t>
            </w:r>
          </w:p>
        </w:tc>
        <w:tc>
          <w:tcPr>
            <w:tcW w:w="1280" w:type="dxa"/>
            <w:noWrap/>
            <w:vAlign w:val="center"/>
            <w:hideMark/>
          </w:tcPr>
          <w:p w14:paraId="7793399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00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66153D8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.0756; 209.0807; 249.0741; 265.0461; 353.1581</w:t>
            </w:r>
          </w:p>
        </w:tc>
        <w:tc>
          <w:tcPr>
            <w:tcW w:w="2016" w:type="dxa"/>
            <w:noWrap/>
            <w:vAlign w:val="center"/>
            <w:hideMark/>
          </w:tcPr>
          <w:p w14:paraId="57E7596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ipin</w:t>
            </w:r>
            <w:proofErr w:type="spellEnd"/>
          </w:p>
        </w:tc>
      </w:tr>
      <w:tr w:rsidR="00234D0D" w:rsidRPr="009C223E" w14:paraId="29AB8CDF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6BB62F9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noWrap/>
            <w:vAlign w:val="center"/>
            <w:hideMark/>
          </w:tcPr>
          <w:p w14:paraId="474C804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502" w:type="dxa"/>
            <w:noWrap/>
            <w:vAlign w:val="center"/>
            <w:hideMark/>
          </w:tcPr>
          <w:p w14:paraId="5CE22E7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4" w:type="dxa"/>
            <w:noWrap/>
            <w:vAlign w:val="center"/>
            <w:hideMark/>
          </w:tcPr>
          <w:p w14:paraId="6C1E2D3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.0645</w:t>
            </w:r>
          </w:p>
        </w:tc>
        <w:tc>
          <w:tcPr>
            <w:tcW w:w="1280" w:type="dxa"/>
            <w:noWrap/>
            <w:vAlign w:val="center"/>
            <w:hideMark/>
          </w:tcPr>
          <w:p w14:paraId="5CB8FBC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988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3FA0040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0434; 175.0380; 192.0430; 207.0640</w:t>
            </w:r>
          </w:p>
        </w:tc>
        <w:tc>
          <w:tcPr>
            <w:tcW w:w="2016" w:type="dxa"/>
            <w:noWrap/>
            <w:vAlign w:val="center"/>
            <w:hideMark/>
          </w:tcPr>
          <w:p w14:paraId="78C7F26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parone</w:t>
            </w:r>
            <w:proofErr w:type="spellEnd"/>
          </w:p>
        </w:tc>
      </w:tr>
      <w:tr w:rsidR="00234D0D" w:rsidRPr="009C223E" w14:paraId="02F8F410" w14:textId="77777777" w:rsidTr="00AC0021">
        <w:trPr>
          <w:trHeight w:val="395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48220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4F1AC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C3E84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B3331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11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BC4C9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486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464067" w14:textId="77777777" w:rsidR="00234D0D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0712; 95.0499; 109.1016; 151.1113</w:t>
            </w:r>
          </w:p>
          <w:p w14:paraId="50292DDC" w14:textId="77777777" w:rsidR="00552506" w:rsidRDefault="00552506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DD2A554" w14:textId="77777777" w:rsidR="00552506" w:rsidRPr="009C223E" w:rsidRDefault="00552506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1D600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franal</w:t>
            </w:r>
            <w:proofErr w:type="spellEnd"/>
          </w:p>
        </w:tc>
      </w:tr>
      <w:tr w:rsidR="00234D0D" w:rsidRPr="009C223E" w14:paraId="15E8121C" w14:textId="77777777" w:rsidTr="00AC0021">
        <w:trPr>
          <w:trHeight w:val="395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7BA4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296B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0D595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9AE3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</w:t>
            </w:r>
            <w:proofErr w:type="gram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  actual</w:t>
            </w:r>
            <w:proofErr w:type="gramEnd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DF3D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4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51245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</w:t>
            </w:r>
            <w:proofErr w:type="gramStart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  theoretical</w:t>
            </w:r>
            <w:proofErr w:type="gramEnd"/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D4E7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34D0D" w:rsidRPr="009C223E" w14:paraId="73267337" w14:textId="77777777" w:rsidTr="00AC0021">
        <w:trPr>
          <w:trHeight w:val="395"/>
        </w:trPr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7EB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8CAF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2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E83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29A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.321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B08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95</w:t>
            </w:r>
          </w:p>
        </w:tc>
        <w:tc>
          <w:tcPr>
            <w:tcW w:w="1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283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.2949; 501.3206; 523.3035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2CF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2_500.3137n</w:t>
            </w:r>
          </w:p>
        </w:tc>
      </w:tr>
      <w:tr w:rsidR="00234D0D" w:rsidRPr="009C223E" w14:paraId="318D95D8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251EF85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noWrap/>
            <w:vAlign w:val="center"/>
            <w:hideMark/>
          </w:tcPr>
          <w:p w14:paraId="302B23D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8</w:t>
            </w:r>
          </w:p>
        </w:tc>
        <w:tc>
          <w:tcPr>
            <w:tcW w:w="1502" w:type="dxa"/>
            <w:noWrap/>
            <w:vAlign w:val="center"/>
            <w:hideMark/>
          </w:tcPr>
          <w:p w14:paraId="020B967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4" w:type="dxa"/>
            <w:noWrap/>
            <w:vAlign w:val="center"/>
            <w:hideMark/>
          </w:tcPr>
          <w:p w14:paraId="11987AD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.3330</w:t>
            </w:r>
          </w:p>
        </w:tc>
        <w:tc>
          <w:tcPr>
            <w:tcW w:w="1280" w:type="dxa"/>
            <w:noWrap/>
            <w:vAlign w:val="center"/>
            <w:hideMark/>
          </w:tcPr>
          <w:p w14:paraId="21AD96F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983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1B85AB8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.3081; 511.3386; 527.3325</w:t>
            </w:r>
          </w:p>
        </w:tc>
        <w:tc>
          <w:tcPr>
            <w:tcW w:w="2016" w:type="dxa"/>
            <w:noWrap/>
            <w:vAlign w:val="center"/>
            <w:hideMark/>
          </w:tcPr>
          <w:p w14:paraId="7211D7B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rianthic</w:t>
            </w:r>
            <w:proofErr w:type="spellEnd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234D0D" w:rsidRPr="009C223E" w14:paraId="5BF56945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1FBA5DC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noWrap/>
            <w:vAlign w:val="center"/>
            <w:hideMark/>
          </w:tcPr>
          <w:p w14:paraId="4BAD759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5</w:t>
            </w:r>
          </w:p>
        </w:tc>
        <w:tc>
          <w:tcPr>
            <w:tcW w:w="1502" w:type="dxa"/>
            <w:noWrap/>
            <w:vAlign w:val="center"/>
            <w:hideMark/>
          </w:tcPr>
          <w:p w14:paraId="5885D05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4" w:type="dxa"/>
            <w:noWrap/>
            <w:vAlign w:val="center"/>
            <w:hideMark/>
          </w:tcPr>
          <w:p w14:paraId="20967E5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.3683</w:t>
            </w:r>
          </w:p>
        </w:tc>
        <w:tc>
          <w:tcPr>
            <w:tcW w:w="1280" w:type="dxa"/>
            <w:noWrap/>
            <w:vAlign w:val="center"/>
            <w:hideMark/>
          </w:tcPr>
          <w:p w14:paraId="48787B5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3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5120558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.3567; 358.3683</w:t>
            </w:r>
          </w:p>
        </w:tc>
        <w:tc>
          <w:tcPr>
            <w:tcW w:w="2016" w:type="dxa"/>
            <w:noWrap/>
            <w:vAlign w:val="center"/>
            <w:hideMark/>
          </w:tcPr>
          <w:p w14:paraId="607DFA3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henic Acid</w:t>
            </w:r>
          </w:p>
        </w:tc>
      </w:tr>
      <w:tr w:rsidR="00234D0D" w:rsidRPr="009C223E" w14:paraId="19050DD3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70D472F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noWrap/>
            <w:vAlign w:val="center"/>
            <w:hideMark/>
          </w:tcPr>
          <w:p w14:paraId="214BC4C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</w:t>
            </w:r>
          </w:p>
        </w:tc>
        <w:tc>
          <w:tcPr>
            <w:tcW w:w="1502" w:type="dxa"/>
            <w:noWrap/>
            <w:vAlign w:val="center"/>
            <w:hideMark/>
          </w:tcPr>
          <w:p w14:paraId="72C8C5C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4" w:type="dxa"/>
            <w:noWrap/>
            <w:vAlign w:val="center"/>
            <w:hideMark/>
          </w:tcPr>
          <w:p w14:paraId="1B57778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.2325</w:t>
            </w:r>
          </w:p>
        </w:tc>
        <w:tc>
          <w:tcPr>
            <w:tcW w:w="1280" w:type="dxa"/>
            <w:noWrap/>
            <w:vAlign w:val="center"/>
            <w:hideMark/>
          </w:tcPr>
          <w:p w14:paraId="0592083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34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4E51A4A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0955; 135.1167; 195.1363; 209.1555; 223.1682; 261.2214; 279.2326</w:t>
            </w:r>
          </w:p>
        </w:tc>
        <w:tc>
          <w:tcPr>
            <w:tcW w:w="2016" w:type="dxa"/>
            <w:noWrap/>
            <w:vAlign w:val="center"/>
            <w:hideMark/>
          </w:tcPr>
          <w:p w14:paraId="2D25AA5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olenic acid</w:t>
            </w:r>
          </w:p>
        </w:tc>
      </w:tr>
      <w:tr w:rsidR="00234D0D" w:rsidRPr="009C223E" w14:paraId="0A7BF363" w14:textId="77777777" w:rsidTr="00AC0021">
        <w:trPr>
          <w:trHeight w:val="395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F003E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D3CF1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BBF16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29E78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.34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A3BC0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38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47B14D" w14:textId="77777777" w:rsidR="00234D0D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.3519; 495.3458</w:t>
            </w:r>
          </w:p>
          <w:p w14:paraId="5A79D7D5" w14:textId="77777777" w:rsidR="00552506" w:rsidRDefault="00552506" w:rsidP="00552506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8D8950B" w14:textId="77777777" w:rsidR="00552506" w:rsidRDefault="00552506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27007F1" w14:textId="77777777" w:rsidR="00552506" w:rsidRPr="009C223E" w:rsidRDefault="00552506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ED8E6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aresinol</w:t>
            </w:r>
            <w:proofErr w:type="spellEnd"/>
          </w:p>
        </w:tc>
      </w:tr>
      <w:tr w:rsidR="00234D0D" w:rsidRPr="009C223E" w14:paraId="688DF13C" w14:textId="77777777" w:rsidTr="00AC0021">
        <w:trPr>
          <w:trHeight w:val="395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34CFC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371E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4E99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81C3F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actual valu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485FA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4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98F7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theoretical value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5171F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34D0D" w:rsidRPr="009C223E" w14:paraId="20445E41" w14:textId="77777777" w:rsidTr="00AC0021">
        <w:trPr>
          <w:trHeight w:val="395"/>
        </w:trPr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893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53C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2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C28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6DB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.3378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98D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847</w:t>
            </w:r>
          </w:p>
        </w:tc>
        <w:tc>
          <w:tcPr>
            <w:tcW w:w="1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5E4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.3380; 511.3419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978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tundic</w:t>
            </w:r>
            <w:proofErr w:type="spellEnd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234D0D" w:rsidRPr="009C223E" w14:paraId="0E1013A6" w14:textId="77777777" w:rsidTr="00AC0021">
        <w:trPr>
          <w:trHeight w:val="395"/>
        </w:trPr>
        <w:tc>
          <w:tcPr>
            <w:tcW w:w="913" w:type="dxa"/>
            <w:noWrap/>
            <w:vAlign w:val="center"/>
            <w:hideMark/>
          </w:tcPr>
          <w:p w14:paraId="79E0A44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noWrap/>
            <w:vAlign w:val="center"/>
            <w:hideMark/>
          </w:tcPr>
          <w:p w14:paraId="3A0B084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1</w:t>
            </w:r>
          </w:p>
        </w:tc>
        <w:tc>
          <w:tcPr>
            <w:tcW w:w="1502" w:type="dxa"/>
            <w:noWrap/>
            <w:vAlign w:val="center"/>
            <w:hideMark/>
          </w:tcPr>
          <w:p w14:paraId="5448F5D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4" w:type="dxa"/>
            <w:noWrap/>
            <w:vAlign w:val="center"/>
            <w:hideMark/>
          </w:tcPr>
          <w:p w14:paraId="0E0C0A7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9.1163</w:t>
            </w:r>
          </w:p>
        </w:tc>
        <w:tc>
          <w:tcPr>
            <w:tcW w:w="1280" w:type="dxa"/>
            <w:noWrap/>
            <w:vAlign w:val="center"/>
            <w:hideMark/>
          </w:tcPr>
          <w:p w14:paraId="7EFACE3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6</w:t>
            </w:r>
          </w:p>
        </w:tc>
        <w:tc>
          <w:tcPr>
            <w:tcW w:w="1442" w:type="dxa"/>
            <w:gridSpan w:val="2"/>
            <w:noWrap/>
            <w:vAlign w:val="center"/>
            <w:hideMark/>
          </w:tcPr>
          <w:p w14:paraId="76C5593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0736; 599.1168</w:t>
            </w:r>
          </w:p>
        </w:tc>
        <w:tc>
          <w:tcPr>
            <w:tcW w:w="2016" w:type="dxa"/>
            <w:noWrap/>
            <w:vAlign w:val="center"/>
            <w:hideMark/>
          </w:tcPr>
          <w:p w14:paraId="0BFD436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O-caffeoyl-4-O-sinapoylquinic acid</w:t>
            </w:r>
          </w:p>
        </w:tc>
      </w:tr>
      <w:tr w:rsidR="00234D0D" w:rsidRPr="009C223E" w14:paraId="38DE9E97" w14:textId="77777777" w:rsidTr="00AC0021">
        <w:trPr>
          <w:trHeight w:val="411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CE8E7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3D1A5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27652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6046D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.32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8A460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40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D3C8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.2935; 328.321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F8EE6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oleate</w:t>
            </w:r>
          </w:p>
        </w:tc>
      </w:tr>
    </w:tbl>
    <w:p w14:paraId="4F76DC89" w14:textId="77777777" w:rsidR="00234D0D" w:rsidRPr="009C223E" w:rsidRDefault="00234D0D" w:rsidP="00234D0D">
      <w:pPr>
        <w:snapToGrid w:val="0"/>
        <w:spacing w:line="360" w:lineRule="auto"/>
        <w:ind w:firstLineChars="200" w:firstLine="400"/>
        <w:rPr>
          <w:rFonts w:ascii="Times New Roman" w:eastAsia="黑体" w:hAnsi="Times New Roman" w:cs="Times New Roman"/>
          <w:sz w:val="20"/>
          <w:szCs w:val="20"/>
        </w:rPr>
      </w:pPr>
    </w:p>
    <w:p w14:paraId="1DF7557A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3496FDC4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1F9216E1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428484F0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70ECC4CD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4646CF9A" w14:textId="77777777" w:rsidR="00234D0D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0E568E3C" w14:textId="77777777" w:rsidR="00E10277" w:rsidRDefault="00E10277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083E035D" w14:textId="77777777" w:rsidR="00E10277" w:rsidRDefault="00E10277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5EEBBDCB" w14:textId="77777777" w:rsidR="00E10277" w:rsidRPr="009C223E" w:rsidRDefault="00E10277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25972CC6" w14:textId="77777777" w:rsidR="00234D0D" w:rsidRPr="009C223E" w:rsidRDefault="00234D0D" w:rsidP="00234D0D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</w:rPr>
      </w:pPr>
      <w:r w:rsidRPr="009C223E">
        <w:rPr>
          <w:rFonts w:ascii="Times New Roman" w:eastAsia="宋体" w:hAnsi="Times New Roman" w:cs="Times New Roman"/>
          <w:kern w:val="0"/>
        </w:rPr>
        <w:br w:type="page"/>
      </w:r>
    </w:p>
    <w:p w14:paraId="339D7C00" w14:textId="77777777" w:rsidR="00234D0D" w:rsidRPr="009C223E" w:rsidRDefault="00234D0D" w:rsidP="00234D0D">
      <w:pPr>
        <w:keepNext/>
        <w:snapToGrid w:val="0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4" w:name="_Hlk194345169"/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3</w:t>
      </w:r>
      <w:r w:rsidRPr="009C223E">
        <w:rPr>
          <w:rFonts w:ascii="Times New Roman" w:eastAsia="宋体" w:hAnsi="Times New Roman" w:cs="Times New Roman"/>
          <w:sz w:val="24"/>
          <w:szCs w:val="24"/>
        </w:rPr>
        <w:t>: Differentiated Compounds between GF and GFC in Negative Ion Mode</w:t>
      </w:r>
    </w:p>
    <w:tbl>
      <w:tblPr>
        <w:tblW w:w="10652" w:type="dxa"/>
        <w:tblInd w:w="1789" w:type="dxa"/>
        <w:tblLook w:val="04A0" w:firstRow="1" w:lastRow="0" w:firstColumn="1" w:lastColumn="0" w:noHBand="0" w:noVBand="1"/>
      </w:tblPr>
      <w:tblGrid>
        <w:gridCol w:w="917"/>
        <w:gridCol w:w="1452"/>
        <w:gridCol w:w="1605"/>
        <w:gridCol w:w="1366"/>
        <w:gridCol w:w="1266"/>
        <w:gridCol w:w="1566"/>
        <w:gridCol w:w="2480"/>
      </w:tblGrid>
      <w:tr w:rsidR="00234D0D" w:rsidRPr="009C223E" w14:paraId="6E237AE2" w14:textId="77777777" w:rsidTr="00AC0021">
        <w:trPr>
          <w:trHeight w:val="433"/>
        </w:trPr>
        <w:tc>
          <w:tcPr>
            <w:tcW w:w="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4"/>
          <w:p w14:paraId="3BAADE3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B07F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D8CD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E0BC1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actual value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9DA49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FF89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theoretical value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09A7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34D0D" w:rsidRPr="009C223E" w14:paraId="38F8570F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622E294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vAlign w:val="center"/>
            <w:hideMark/>
          </w:tcPr>
          <w:p w14:paraId="1FF1BE3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605" w:type="dxa"/>
            <w:noWrap/>
            <w:vAlign w:val="center"/>
            <w:hideMark/>
          </w:tcPr>
          <w:p w14:paraId="181C0E4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66" w:type="dxa"/>
            <w:noWrap/>
            <w:vAlign w:val="center"/>
            <w:hideMark/>
          </w:tcPr>
          <w:p w14:paraId="075C13F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.1041</w:t>
            </w:r>
          </w:p>
        </w:tc>
        <w:tc>
          <w:tcPr>
            <w:tcW w:w="1266" w:type="dxa"/>
            <w:noWrap/>
            <w:vAlign w:val="center"/>
            <w:hideMark/>
          </w:tcPr>
          <w:p w14:paraId="72765BE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55</w:t>
            </w:r>
          </w:p>
        </w:tc>
        <w:tc>
          <w:tcPr>
            <w:tcW w:w="1566" w:type="dxa"/>
            <w:noWrap/>
            <w:vAlign w:val="center"/>
            <w:hideMark/>
          </w:tcPr>
          <w:p w14:paraId="41B03B6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.079</w:t>
            </w:r>
          </w:p>
        </w:tc>
        <w:tc>
          <w:tcPr>
            <w:tcW w:w="2480" w:type="dxa"/>
            <w:noWrap/>
            <w:vAlign w:val="center"/>
            <w:hideMark/>
          </w:tcPr>
          <w:p w14:paraId="20E2D45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iposidic</w:t>
            </w:r>
            <w:proofErr w:type="spellEnd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234D0D" w:rsidRPr="009C223E" w14:paraId="2738BEB5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2A30AB4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vAlign w:val="center"/>
            <w:hideMark/>
          </w:tcPr>
          <w:p w14:paraId="28285C1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605" w:type="dxa"/>
            <w:noWrap/>
            <w:vAlign w:val="center"/>
            <w:hideMark/>
          </w:tcPr>
          <w:p w14:paraId="2F611A1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66" w:type="dxa"/>
            <w:noWrap/>
            <w:vAlign w:val="center"/>
            <w:hideMark/>
          </w:tcPr>
          <w:p w14:paraId="3B32F8B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.1473</w:t>
            </w:r>
          </w:p>
        </w:tc>
        <w:tc>
          <w:tcPr>
            <w:tcW w:w="1266" w:type="dxa"/>
            <w:noWrap/>
            <w:vAlign w:val="center"/>
            <w:hideMark/>
          </w:tcPr>
          <w:p w14:paraId="2D7C50D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867</w:t>
            </w:r>
          </w:p>
        </w:tc>
        <w:tc>
          <w:tcPr>
            <w:tcW w:w="1566" w:type="dxa"/>
            <w:noWrap/>
            <w:vAlign w:val="center"/>
            <w:hideMark/>
          </w:tcPr>
          <w:p w14:paraId="1535D8B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254; 102.9583; 135.0825; 395.1494</w:t>
            </w:r>
          </w:p>
        </w:tc>
        <w:tc>
          <w:tcPr>
            <w:tcW w:w="2480" w:type="dxa"/>
            <w:noWrap/>
            <w:vAlign w:val="center"/>
            <w:hideMark/>
          </w:tcPr>
          <w:p w14:paraId="4DC8B0F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2_360.1779n</w:t>
            </w:r>
          </w:p>
        </w:tc>
      </w:tr>
      <w:tr w:rsidR="00234D0D" w:rsidRPr="009C223E" w14:paraId="6B0FA7FB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46F8DF3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noWrap/>
            <w:vAlign w:val="center"/>
            <w:hideMark/>
          </w:tcPr>
          <w:p w14:paraId="549873C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605" w:type="dxa"/>
            <w:noWrap/>
            <w:vAlign w:val="center"/>
            <w:hideMark/>
          </w:tcPr>
          <w:p w14:paraId="779DC27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66" w:type="dxa"/>
            <w:noWrap/>
            <w:vAlign w:val="center"/>
            <w:hideMark/>
          </w:tcPr>
          <w:p w14:paraId="7A39A1F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.1168</w:t>
            </w:r>
          </w:p>
        </w:tc>
        <w:tc>
          <w:tcPr>
            <w:tcW w:w="1266" w:type="dxa"/>
            <w:noWrap/>
            <w:vAlign w:val="center"/>
            <w:hideMark/>
          </w:tcPr>
          <w:p w14:paraId="1007B26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66</w:t>
            </w:r>
          </w:p>
        </w:tc>
        <w:tc>
          <w:tcPr>
            <w:tcW w:w="1566" w:type="dxa"/>
            <w:noWrap/>
            <w:vAlign w:val="center"/>
            <w:hideMark/>
          </w:tcPr>
          <w:p w14:paraId="12534D3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920; 157.0130; 207.0662</w:t>
            </w:r>
          </w:p>
        </w:tc>
        <w:tc>
          <w:tcPr>
            <w:tcW w:w="2480" w:type="dxa"/>
            <w:noWrap/>
            <w:vAlign w:val="center"/>
            <w:hideMark/>
          </w:tcPr>
          <w:p w14:paraId="20C61B3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'-O-acetylgeniposide</w:t>
            </w:r>
          </w:p>
        </w:tc>
      </w:tr>
      <w:tr w:rsidR="00234D0D" w:rsidRPr="009C223E" w14:paraId="59AF4172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52AC4A8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noWrap/>
            <w:vAlign w:val="center"/>
            <w:hideMark/>
          </w:tcPr>
          <w:p w14:paraId="36B52BE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1605" w:type="dxa"/>
            <w:noWrap/>
            <w:vAlign w:val="center"/>
            <w:hideMark/>
          </w:tcPr>
          <w:p w14:paraId="5F61786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66" w:type="dxa"/>
            <w:noWrap/>
            <w:vAlign w:val="center"/>
            <w:hideMark/>
          </w:tcPr>
          <w:p w14:paraId="3956136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.0325</w:t>
            </w:r>
          </w:p>
        </w:tc>
        <w:tc>
          <w:tcPr>
            <w:tcW w:w="1266" w:type="dxa"/>
            <w:noWrap/>
            <w:vAlign w:val="center"/>
            <w:hideMark/>
          </w:tcPr>
          <w:p w14:paraId="3633A23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13</w:t>
            </w:r>
          </w:p>
        </w:tc>
        <w:tc>
          <w:tcPr>
            <w:tcW w:w="1566" w:type="dxa"/>
            <w:noWrap/>
            <w:vAlign w:val="center"/>
            <w:hideMark/>
          </w:tcPr>
          <w:p w14:paraId="75E340F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.0979</w:t>
            </w:r>
          </w:p>
        </w:tc>
        <w:tc>
          <w:tcPr>
            <w:tcW w:w="2480" w:type="dxa"/>
            <w:noWrap/>
            <w:vAlign w:val="center"/>
            <w:hideMark/>
          </w:tcPr>
          <w:p w14:paraId="2A3F4E6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kempferol</w:t>
            </w:r>
          </w:p>
        </w:tc>
      </w:tr>
      <w:tr w:rsidR="00234D0D" w:rsidRPr="009C223E" w14:paraId="397BC20E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336E9A9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noWrap/>
            <w:vAlign w:val="center"/>
            <w:hideMark/>
          </w:tcPr>
          <w:p w14:paraId="352C729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</w:t>
            </w:r>
          </w:p>
        </w:tc>
        <w:tc>
          <w:tcPr>
            <w:tcW w:w="1605" w:type="dxa"/>
            <w:noWrap/>
            <w:vAlign w:val="center"/>
            <w:hideMark/>
          </w:tcPr>
          <w:p w14:paraId="0534AA0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3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366" w:type="dxa"/>
            <w:noWrap/>
            <w:vAlign w:val="center"/>
            <w:hideMark/>
          </w:tcPr>
          <w:p w14:paraId="506B979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.1831</w:t>
            </w:r>
          </w:p>
        </w:tc>
        <w:tc>
          <w:tcPr>
            <w:tcW w:w="1266" w:type="dxa"/>
            <w:noWrap/>
            <w:vAlign w:val="center"/>
            <w:hideMark/>
          </w:tcPr>
          <w:p w14:paraId="4AA3A63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53</w:t>
            </w:r>
          </w:p>
        </w:tc>
        <w:tc>
          <w:tcPr>
            <w:tcW w:w="1566" w:type="dxa"/>
            <w:noWrap/>
            <w:vAlign w:val="center"/>
            <w:hideMark/>
          </w:tcPr>
          <w:p w14:paraId="032D745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.3394</w:t>
            </w:r>
          </w:p>
        </w:tc>
        <w:tc>
          <w:tcPr>
            <w:tcW w:w="2480" w:type="dxa"/>
            <w:noWrap/>
            <w:vAlign w:val="center"/>
            <w:hideMark/>
          </w:tcPr>
          <w:p w14:paraId="01D3E81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GB</w:t>
            </w:r>
          </w:p>
        </w:tc>
      </w:tr>
      <w:tr w:rsidR="00234D0D" w:rsidRPr="009C223E" w14:paraId="7B4C04B2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5BD05BA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noWrap/>
            <w:vAlign w:val="center"/>
            <w:hideMark/>
          </w:tcPr>
          <w:p w14:paraId="635A418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2</w:t>
            </w:r>
          </w:p>
        </w:tc>
        <w:tc>
          <w:tcPr>
            <w:tcW w:w="1605" w:type="dxa"/>
            <w:noWrap/>
            <w:vAlign w:val="center"/>
            <w:hideMark/>
          </w:tcPr>
          <w:p w14:paraId="188FF88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66" w:type="dxa"/>
            <w:noWrap/>
            <w:vAlign w:val="center"/>
            <w:hideMark/>
          </w:tcPr>
          <w:p w14:paraId="663D7CB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0919</w:t>
            </w:r>
          </w:p>
        </w:tc>
        <w:tc>
          <w:tcPr>
            <w:tcW w:w="1266" w:type="dxa"/>
            <w:noWrap/>
            <w:vAlign w:val="center"/>
            <w:hideMark/>
          </w:tcPr>
          <w:p w14:paraId="5FE6BBD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37</w:t>
            </w:r>
          </w:p>
        </w:tc>
        <w:tc>
          <w:tcPr>
            <w:tcW w:w="1566" w:type="dxa"/>
            <w:noWrap/>
            <w:vAlign w:val="center"/>
            <w:hideMark/>
          </w:tcPr>
          <w:p w14:paraId="31C02F5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0713; 149.0607; 165.0919</w:t>
            </w:r>
          </w:p>
        </w:tc>
        <w:tc>
          <w:tcPr>
            <w:tcW w:w="2480" w:type="dxa"/>
            <w:noWrap/>
            <w:vAlign w:val="center"/>
            <w:hideMark/>
          </w:tcPr>
          <w:p w14:paraId="34E61F5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sminodiol</w:t>
            </w:r>
            <w:proofErr w:type="spellEnd"/>
          </w:p>
        </w:tc>
      </w:tr>
      <w:tr w:rsidR="00234D0D" w:rsidRPr="009C223E" w14:paraId="3573AE12" w14:textId="77777777" w:rsidTr="00AC0021">
        <w:trPr>
          <w:trHeight w:val="416"/>
        </w:trPr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5D093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365F4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F16B9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B9B9C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.16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17ED8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2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CBE454" w14:textId="77777777" w:rsidR="00234D0D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.1711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27.161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49.1431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55.3253</w:t>
            </w:r>
          </w:p>
          <w:p w14:paraId="0B00AB77" w14:textId="77777777" w:rsidR="00552506" w:rsidRPr="009C223E" w:rsidRDefault="00552506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BEB00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cetin</w:t>
            </w:r>
          </w:p>
        </w:tc>
      </w:tr>
      <w:tr w:rsidR="00234D0D" w:rsidRPr="009C223E" w14:paraId="08E00791" w14:textId="77777777" w:rsidTr="00AC0021">
        <w:trPr>
          <w:trHeight w:val="416"/>
        </w:trPr>
        <w:tc>
          <w:tcPr>
            <w:tcW w:w="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9C4D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31B0A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526E6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3265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actual value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289C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2D988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 theoretical value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40393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2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34D0D" w:rsidRPr="009C223E" w14:paraId="171D85FF" w14:textId="77777777" w:rsidTr="00AC0021">
        <w:trPr>
          <w:trHeight w:val="416"/>
        </w:trPr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009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B20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6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EAA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956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.1045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B21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53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21D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0463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5C5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rdenin</w:t>
            </w:r>
            <w:proofErr w:type="spellEnd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</w:t>
            </w:r>
          </w:p>
        </w:tc>
      </w:tr>
      <w:tr w:rsidR="00234D0D" w:rsidRPr="009C223E" w14:paraId="43DE3BB8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62AA3BE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52" w:type="dxa"/>
            <w:noWrap/>
            <w:vAlign w:val="center"/>
            <w:hideMark/>
          </w:tcPr>
          <w:p w14:paraId="37CA37C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605" w:type="dxa"/>
            <w:noWrap/>
            <w:vAlign w:val="center"/>
            <w:hideMark/>
          </w:tcPr>
          <w:p w14:paraId="63CAEC7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4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66" w:type="dxa"/>
            <w:noWrap/>
            <w:vAlign w:val="center"/>
            <w:hideMark/>
          </w:tcPr>
          <w:p w14:paraId="7ADD7D6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9.3073</w:t>
            </w:r>
          </w:p>
        </w:tc>
        <w:tc>
          <w:tcPr>
            <w:tcW w:w="1266" w:type="dxa"/>
            <w:noWrap/>
            <w:vAlign w:val="center"/>
            <w:hideMark/>
          </w:tcPr>
          <w:p w14:paraId="1E207D6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44</w:t>
            </w:r>
          </w:p>
        </w:tc>
        <w:tc>
          <w:tcPr>
            <w:tcW w:w="1566" w:type="dxa"/>
            <w:noWrap/>
            <w:vAlign w:val="center"/>
            <w:hideMark/>
          </w:tcPr>
          <w:p w14:paraId="5F78DAF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.2403; 471.3130; 499.3059</w:t>
            </w:r>
          </w:p>
        </w:tc>
        <w:tc>
          <w:tcPr>
            <w:tcW w:w="2480" w:type="dxa"/>
            <w:noWrap/>
            <w:vAlign w:val="center"/>
            <w:hideMark/>
          </w:tcPr>
          <w:p w14:paraId="3A755F8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2_499.3073m/z</w:t>
            </w:r>
          </w:p>
        </w:tc>
      </w:tr>
      <w:tr w:rsidR="00234D0D" w:rsidRPr="009C223E" w14:paraId="0DB52E6F" w14:textId="77777777" w:rsidTr="00AC0021">
        <w:trPr>
          <w:trHeight w:val="416"/>
        </w:trPr>
        <w:tc>
          <w:tcPr>
            <w:tcW w:w="917" w:type="dxa"/>
            <w:noWrap/>
            <w:vAlign w:val="center"/>
            <w:hideMark/>
          </w:tcPr>
          <w:p w14:paraId="3FA5E9D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noWrap/>
            <w:vAlign w:val="center"/>
            <w:hideMark/>
          </w:tcPr>
          <w:p w14:paraId="5B08E1C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1605" w:type="dxa"/>
            <w:noWrap/>
            <w:vAlign w:val="center"/>
            <w:hideMark/>
          </w:tcPr>
          <w:p w14:paraId="7ECB699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6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66" w:type="dxa"/>
            <w:noWrap/>
            <w:vAlign w:val="center"/>
            <w:hideMark/>
          </w:tcPr>
          <w:p w14:paraId="5C9F745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.6721</w:t>
            </w:r>
          </w:p>
        </w:tc>
        <w:tc>
          <w:tcPr>
            <w:tcW w:w="1266" w:type="dxa"/>
            <w:noWrap/>
            <w:vAlign w:val="center"/>
            <w:hideMark/>
          </w:tcPr>
          <w:p w14:paraId="6C3F126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0</w:t>
            </w:r>
          </w:p>
        </w:tc>
        <w:tc>
          <w:tcPr>
            <w:tcW w:w="1566" w:type="dxa"/>
            <w:noWrap/>
            <w:vAlign w:val="center"/>
            <w:hideMark/>
          </w:tcPr>
          <w:p w14:paraId="4AB11F3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7.6355</w:t>
            </w:r>
          </w:p>
        </w:tc>
        <w:tc>
          <w:tcPr>
            <w:tcW w:w="2480" w:type="dxa"/>
            <w:noWrap/>
            <w:vAlign w:val="center"/>
            <w:hideMark/>
          </w:tcPr>
          <w:p w14:paraId="0806F36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ypsogenin</w:t>
            </w:r>
            <w:proofErr w:type="spellEnd"/>
          </w:p>
        </w:tc>
      </w:tr>
      <w:tr w:rsidR="00234D0D" w:rsidRPr="009C223E" w14:paraId="5F9766E8" w14:textId="77777777" w:rsidTr="00AC0021">
        <w:trPr>
          <w:trHeight w:val="433"/>
        </w:trPr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C314A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FBB9E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16F8E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58968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.35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93B19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1144D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.3297; 455.357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8A316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2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Epioleanolic acid</w:t>
            </w:r>
          </w:p>
        </w:tc>
      </w:tr>
    </w:tbl>
    <w:p w14:paraId="4E53CE96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00293773" w14:textId="77777777" w:rsidR="00234D0D" w:rsidRPr="009C223E" w:rsidRDefault="00234D0D" w:rsidP="00234D0D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</w:rPr>
      </w:pPr>
      <w:r w:rsidRPr="009C223E">
        <w:rPr>
          <w:rFonts w:ascii="Times New Roman" w:eastAsia="宋体" w:hAnsi="Times New Roman" w:cs="Times New Roman"/>
          <w:kern w:val="0"/>
        </w:rPr>
        <w:br w:type="page"/>
      </w:r>
    </w:p>
    <w:p w14:paraId="4840D9EB" w14:textId="77777777" w:rsidR="00234D0D" w:rsidRPr="009C223E" w:rsidRDefault="00234D0D" w:rsidP="00234D0D">
      <w:pPr>
        <w:keepNext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5" w:name="_Hlk194345240"/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4</w:t>
      </w:r>
      <w:r w:rsidRPr="009C223E">
        <w:rPr>
          <w:rFonts w:ascii="Times New Roman" w:eastAsia="宋体" w:hAnsi="Times New Roman" w:cs="Times New Roman"/>
          <w:sz w:val="24"/>
          <w:szCs w:val="24"/>
        </w:rPr>
        <w:t>: Linear Equations, Determinant coefficient (</w:t>
      </w:r>
      <w:r w:rsidRPr="009C223E">
        <w:rPr>
          <w:rFonts w:ascii="Times New Roman" w:eastAsia="黑体" w:hAnsi="Times New Roman" w:cs="Times New Roman"/>
          <w:b/>
          <w:bCs/>
          <w:sz w:val="22"/>
          <w:szCs w:val="20"/>
        </w:rPr>
        <w:t>R</w:t>
      </w:r>
      <w:r w:rsidRPr="009C223E">
        <w:rPr>
          <w:rFonts w:ascii="Times New Roman" w:eastAsia="黑体" w:hAnsi="Times New Roman" w:cs="Times New Roman"/>
          <w:sz w:val="22"/>
          <w:szCs w:val="20"/>
          <w:vertAlign w:val="superscript"/>
        </w:rPr>
        <w:t>2</w:t>
      </w:r>
      <w:r w:rsidRPr="009C223E">
        <w:rPr>
          <w:rFonts w:ascii="Times New Roman" w:eastAsia="黑体" w:hAnsi="Times New Roman" w:cs="Times New Roman"/>
          <w:sz w:val="22"/>
          <w:szCs w:val="20"/>
        </w:rPr>
        <w:t>)</w:t>
      </w:r>
      <w:r w:rsidRPr="009C223E">
        <w:rPr>
          <w:rFonts w:ascii="Times New Roman" w:eastAsia="黑体" w:hAnsi="Times New Roman" w:cs="Times New Roman"/>
          <w:sz w:val="22"/>
          <w:szCs w:val="20"/>
        </w:rPr>
        <w:t>，</w:t>
      </w:r>
      <w:r w:rsidRPr="009C223E">
        <w:rPr>
          <w:rFonts w:ascii="Times New Roman" w:eastAsia="宋体" w:hAnsi="Times New Roman" w:cs="Times New Roman"/>
          <w:sz w:val="24"/>
          <w:szCs w:val="24"/>
        </w:rPr>
        <w:t>Ranges, Quantification Limits, and Detection Limits for the Quantification of 10 Differentiated Compounds in GF and GFC Extracts</w:t>
      </w:r>
    </w:p>
    <w:tbl>
      <w:tblPr>
        <w:tblStyle w:val="12"/>
        <w:tblW w:w="1192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467"/>
        <w:gridCol w:w="2835"/>
        <w:gridCol w:w="1275"/>
        <w:gridCol w:w="1837"/>
        <w:gridCol w:w="1284"/>
        <w:gridCol w:w="1313"/>
      </w:tblGrid>
      <w:tr w:rsidR="00234D0D" w:rsidRPr="009C223E" w14:paraId="4CF89FF0" w14:textId="77777777" w:rsidTr="00AC0021">
        <w:trPr>
          <w:trHeight w:val="1016"/>
          <w:jc w:val="center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5"/>
          <w:p w14:paraId="7AF4ED7A" w14:textId="77777777" w:rsidR="00234D0D" w:rsidRPr="009C223E" w:rsidRDefault="00234D0D" w:rsidP="00AC002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No.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7592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2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331E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2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Linear Equ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E993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2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R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82665" w14:textId="77777777" w:rsidR="00234D0D" w:rsidRPr="009C223E" w:rsidRDefault="00234D0D" w:rsidP="00AC002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Linear Range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（</w:t>
            </w:r>
            <w:proofErr w:type="spellStart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μg</w:t>
            </w:r>
            <w:proofErr w:type="spellEnd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/mL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）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5EDF9" w14:textId="77777777" w:rsidR="00234D0D" w:rsidRPr="009C223E" w:rsidRDefault="00234D0D" w:rsidP="00AC002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LOQ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（</w:t>
            </w:r>
            <w:proofErr w:type="spellStart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μg</w:t>
            </w:r>
            <w:proofErr w:type="spellEnd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/mL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）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737E8" w14:textId="77777777" w:rsidR="00234D0D" w:rsidRPr="009C223E" w:rsidRDefault="00234D0D" w:rsidP="00AC0021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LOD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（</w:t>
            </w:r>
            <w:proofErr w:type="spellStart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μg</w:t>
            </w:r>
            <w:proofErr w:type="spellEnd"/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/mL</w:t>
            </w:r>
            <w:r w:rsidRPr="009C223E">
              <w:rPr>
                <w:rFonts w:ascii="Times New Roman" w:eastAsia="宋体" w:hAnsi="Times New Roman"/>
                <w:b/>
                <w:bCs/>
                <w:sz w:val="22"/>
              </w:rPr>
              <w:t>）</w:t>
            </w:r>
          </w:p>
        </w:tc>
      </w:tr>
      <w:tr w:rsidR="00234D0D" w:rsidRPr="009C223E" w14:paraId="2BA8526A" w14:textId="77777777" w:rsidTr="00AC0021">
        <w:trPr>
          <w:trHeight w:val="1016"/>
          <w:jc w:val="center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CA02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94D4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3-Methylkempf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55F3A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2.5429x + 0.18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71589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0433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29-44.4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E7A6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29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AA5D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096</w:t>
            </w:r>
          </w:p>
        </w:tc>
      </w:tr>
      <w:tr w:rsidR="00234D0D" w:rsidRPr="009C223E" w14:paraId="6A0AED14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804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007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/>
                <w:sz w:val="22"/>
              </w:rPr>
              <w:t>Gardenin</w:t>
            </w:r>
            <w:proofErr w:type="spellEnd"/>
            <w:r w:rsidRPr="009C223E">
              <w:rPr>
                <w:rFonts w:ascii="Times New Roman" w:eastAsia="宋体" w:hAnsi="Times New Roman"/>
                <w:sz w:val="22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3CB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1.6526x + 6.4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E2D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F13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5.19-508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401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.2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D21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402</w:t>
            </w:r>
          </w:p>
        </w:tc>
      </w:tr>
      <w:tr w:rsidR="00234D0D" w:rsidRPr="009C223E" w14:paraId="43981752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11B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D0E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GBG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20F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1.4891x + 1.5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43C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B95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89-105.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A09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7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6E0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249</w:t>
            </w:r>
          </w:p>
        </w:tc>
      </w:tr>
      <w:tr w:rsidR="00234D0D" w:rsidRPr="009C223E" w14:paraId="67E0EAB0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817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F33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/>
                <w:sz w:val="22"/>
              </w:rPr>
              <w:t>Geniposide</w:t>
            </w:r>
            <w:proofErr w:type="spellEnd"/>
            <w:r w:rsidRPr="009C223E">
              <w:rPr>
                <w:rFonts w:ascii="Times New Roman" w:eastAsia="宋体" w:hAnsi="Times New Roman"/>
                <w:sz w:val="22"/>
              </w:rPr>
              <w:t xml:space="preserve"> (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8E2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0.9675x + 5.9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647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6F2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4.26-359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25A8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.7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BBD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561</w:t>
            </w:r>
          </w:p>
        </w:tc>
      </w:tr>
      <w:tr w:rsidR="00234D0D" w:rsidRPr="009C223E" w14:paraId="7184711D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5BF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1B5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/>
                <w:sz w:val="22"/>
              </w:rPr>
              <w:t>Geniposidic</w:t>
            </w:r>
            <w:proofErr w:type="spellEnd"/>
            <w:r w:rsidRPr="009C223E">
              <w:rPr>
                <w:rFonts w:ascii="Times New Roman" w:eastAsia="宋体" w:hAnsi="Times New Roman"/>
                <w:sz w:val="22"/>
              </w:rPr>
              <w:t xml:space="preserve">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441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2.9148x - 1.1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95A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04E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2.41-319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2A2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4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B76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148</w:t>
            </w:r>
          </w:p>
        </w:tc>
      </w:tr>
      <w:tr w:rsidR="00234D0D" w:rsidRPr="009C223E" w14:paraId="36D33936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5F4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A08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proofErr w:type="spellStart"/>
            <w:r w:rsidRPr="009C223E">
              <w:rPr>
                <w:rFonts w:ascii="Times New Roman" w:eastAsia="宋体" w:hAnsi="Times New Roman"/>
                <w:sz w:val="22"/>
              </w:rPr>
              <w:t>Genip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448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3.1283x + 0.0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643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2BA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3-102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97A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2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2C5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086</w:t>
            </w:r>
          </w:p>
        </w:tc>
      </w:tr>
      <w:tr w:rsidR="00234D0D" w:rsidRPr="009C223E" w14:paraId="548EDCEB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8F2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B06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Crocetin (C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FBB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1.6308x + 7.5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74D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A37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7.97-870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B36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.8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E9A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624</w:t>
            </w:r>
          </w:p>
        </w:tc>
      </w:tr>
      <w:tr w:rsidR="00234D0D" w:rsidRPr="009C223E" w14:paraId="3CAC95F0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00E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ABF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Cro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7EE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2.7185x + 1.6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B79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FAD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3.77-426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D66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5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6A2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181</w:t>
            </w:r>
          </w:p>
        </w:tc>
      </w:tr>
      <w:tr w:rsidR="00234D0D" w:rsidRPr="009C223E" w14:paraId="35ADD0D0" w14:textId="77777777" w:rsidTr="00AC0021">
        <w:trPr>
          <w:trHeight w:val="507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F98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3B4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Crocin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1C7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2.2184x + 1.3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C21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B83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3.26-372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B60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.0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C61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355</w:t>
            </w:r>
          </w:p>
        </w:tc>
      </w:tr>
      <w:tr w:rsidR="00234D0D" w:rsidRPr="009C223E" w14:paraId="0A093915" w14:textId="77777777" w:rsidTr="00AC0021">
        <w:trPr>
          <w:trHeight w:val="495"/>
          <w:jc w:val="center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07EC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10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C4926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Crocin I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EFAC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y = 1.6135x + 0.95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7016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999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CA75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32-187.0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CFB9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32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DA0A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/>
                <w:sz w:val="22"/>
              </w:rPr>
            </w:pPr>
            <w:r w:rsidRPr="009C223E">
              <w:rPr>
                <w:rFonts w:ascii="Times New Roman" w:eastAsia="宋体" w:hAnsi="Times New Roman"/>
                <w:sz w:val="22"/>
              </w:rPr>
              <w:t>0.106</w:t>
            </w:r>
          </w:p>
        </w:tc>
      </w:tr>
    </w:tbl>
    <w:p w14:paraId="1EDF8B42" w14:textId="77777777" w:rsidR="00234D0D" w:rsidRPr="009C223E" w:rsidRDefault="00234D0D" w:rsidP="00234D0D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00EE3866" w14:textId="77777777" w:rsidR="00234D0D" w:rsidRPr="009C223E" w:rsidRDefault="00234D0D" w:rsidP="00234D0D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</w:rPr>
      </w:pPr>
      <w:r w:rsidRPr="009C223E">
        <w:rPr>
          <w:rFonts w:ascii="Times New Roman" w:eastAsia="宋体" w:hAnsi="Times New Roman" w:cs="Times New Roman"/>
          <w:kern w:val="0"/>
        </w:rPr>
        <w:br w:type="page"/>
      </w:r>
    </w:p>
    <w:p w14:paraId="4DF6573A" w14:textId="77777777" w:rsidR="00234D0D" w:rsidRPr="009C223E" w:rsidRDefault="00234D0D" w:rsidP="00234D0D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6" w:name="OLE_LINK22"/>
      <w:r w:rsidRPr="009C223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5</w:t>
      </w:r>
      <w:r w:rsidRPr="009C223E">
        <w:rPr>
          <w:rFonts w:ascii="Times New Roman" w:eastAsia="宋体" w:hAnsi="Times New Roman" w:cs="Times New Roman"/>
          <w:sz w:val="24"/>
          <w:szCs w:val="24"/>
        </w:rPr>
        <w:t>: Quantification Results of Differentiated Compounds in GF and GFC Extracts (n = 3)</w:t>
      </w:r>
    </w:p>
    <w:tbl>
      <w:tblPr>
        <w:tblW w:w="9093" w:type="dxa"/>
        <w:jc w:val="center"/>
        <w:tblLook w:val="04A0" w:firstRow="1" w:lastRow="0" w:firstColumn="1" w:lastColumn="0" w:noHBand="0" w:noVBand="1"/>
      </w:tblPr>
      <w:tblGrid>
        <w:gridCol w:w="3929"/>
        <w:gridCol w:w="2494"/>
        <w:gridCol w:w="2670"/>
      </w:tblGrid>
      <w:tr w:rsidR="00234D0D" w:rsidRPr="009C223E" w14:paraId="4E2B5C06" w14:textId="77777777" w:rsidTr="00AC0021">
        <w:trPr>
          <w:trHeight w:val="696"/>
          <w:jc w:val="center"/>
        </w:trPr>
        <w:tc>
          <w:tcPr>
            <w:tcW w:w="3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6"/>
          <w:p w14:paraId="7E7D326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ent (mg·100 g</w:t>
            </w: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 ± RSD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4432F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9235EB" w14:textId="4EE821C2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F</w:t>
            </w:r>
            <w:r w:rsidR="0055250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234D0D" w:rsidRPr="009C223E" w14:paraId="35D45C20" w14:textId="77777777" w:rsidTr="00AC0021">
        <w:trPr>
          <w:trHeight w:val="316"/>
          <w:jc w:val="center"/>
        </w:trPr>
        <w:tc>
          <w:tcPr>
            <w:tcW w:w="3929" w:type="dxa"/>
            <w:noWrap/>
            <w:hideMark/>
          </w:tcPr>
          <w:p w14:paraId="7076425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3-Methylkempferol</w:t>
            </w:r>
          </w:p>
        </w:tc>
        <w:tc>
          <w:tcPr>
            <w:tcW w:w="2494" w:type="dxa"/>
            <w:noWrap/>
            <w:vAlign w:val="center"/>
            <w:hideMark/>
          </w:tcPr>
          <w:p w14:paraId="03DC26F4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.06 ± 15.46</w:t>
            </w:r>
          </w:p>
        </w:tc>
        <w:tc>
          <w:tcPr>
            <w:tcW w:w="2670" w:type="dxa"/>
            <w:noWrap/>
            <w:vAlign w:val="center"/>
            <w:hideMark/>
          </w:tcPr>
          <w:p w14:paraId="2FCF1138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65 ± 7.44</w:t>
            </w:r>
          </w:p>
        </w:tc>
      </w:tr>
      <w:tr w:rsidR="00234D0D" w:rsidRPr="009C223E" w14:paraId="3AF69FE7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2EDEF5B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Gardenin</w:t>
            </w:r>
            <w:proofErr w:type="spellEnd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494" w:type="dxa"/>
            <w:noWrap/>
            <w:vAlign w:val="center"/>
            <w:hideMark/>
          </w:tcPr>
          <w:p w14:paraId="3A8643C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3.72 ± 210.14</w:t>
            </w:r>
          </w:p>
        </w:tc>
        <w:tc>
          <w:tcPr>
            <w:tcW w:w="2670" w:type="dxa"/>
            <w:noWrap/>
            <w:vAlign w:val="center"/>
            <w:hideMark/>
          </w:tcPr>
          <w:p w14:paraId="4BE212C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73 ± 27.66</w:t>
            </w:r>
          </w:p>
        </w:tc>
      </w:tr>
      <w:tr w:rsidR="00234D0D" w:rsidRPr="009C223E" w14:paraId="5678679E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22612B53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GBGB</w:t>
            </w:r>
          </w:p>
        </w:tc>
        <w:tc>
          <w:tcPr>
            <w:tcW w:w="2494" w:type="dxa"/>
            <w:noWrap/>
            <w:vAlign w:val="center"/>
            <w:hideMark/>
          </w:tcPr>
          <w:p w14:paraId="04C7D0C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2.38 ± 47.28</w:t>
            </w:r>
          </w:p>
        </w:tc>
        <w:tc>
          <w:tcPr>
            <w:tcW w:w="2670" w:type="dxa"/>
            <w:noWrap/>
            <w:vAlign w:val="center"/>
            <w:hideMark/>
          </w:tcPr>
          <w:p w14:paraId="00A1B3B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.64 ± 5.9</w:t>
            </w:r>
          </w:p>
        </w:tc>
      </w:tr>
      <w:tr w:rsidR="00234D0D" w:rsidRPr="009C223E" w14:paraId="2184006F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642C071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Geniposide</w:t>
            </w:r>
            <w:proofErr w:type="spellEnd"/>
          </w:p>
        </w:tc>
        <w:tc>
          <w:tcPr>
            <w:tcW w:w="2494" w:type="dxa"/>
            <w:noWrap/>
            <w:vAlign w:val="center"/>
            <w:hideMark/>
          </w:tcPr>
          <w:p w14:paraId="0818075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8.81 ± 447.90</w:t>
            </w:r>
          </w:p>
        </w:tc>
        <w:tc>
          <w:tcPr>
            <w:tcW w:w="2670" w:type="dxa"/>
            <w:noWrap/>
            <w:vAlign w:val="center"/>
            <w:hideMark/>
          </w:tcPr>
          <w:p w14:paraId="1CDE9197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5.56 ± 94.37</w:t>
            </w:r>
          </w:p>
        </w:tc>
      </w:tr>
      <w:tr w:rsidR="00234D0D" w:rsidRPr="009C223E" w14:paraId="17387FAB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60116D1A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Geniposidic</w:t>
            </w:r>
            <w:proofErr w:type="spellEnd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94" w:type="dxa"/>
            <w:noWrap/>
            <w:vAlign w:val="center"/>
            <w:hideMark/>
          </w:tcPr>
          <w:p w14:paraId="179362E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.99 ± 15.08</w:t>
            </w:r>
          </w:p>
        </w:tc>
        <w:tc>
          <w:tcPr>
            <w:tcW w:w="2670" w:type="dxa"/>
            <w:noWrap/>
            <w:vAlign w:val="center"/>
            <w:hideMark/>
          </w:tcPr>
          <w:p w14:paraId="0C46E7D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4.51 ± 504.43</w:t>
            </w:r>
          </w:p>
        </w:tc>
      </w:tr>
      <w:tr w:rsidR="00234D0D" w:rsidRPr="009C223E" w14:paraId="00646D2F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6D8679D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Genipin</w:t>
            </w:r>
            <w:proofErr w:type="spellEnd"/>
          </w:p>
        </w:tc>
        <w:tc>
          <w:tcPr>
            <w:tcW w:w="2494" w:type="dxa"/>
            <w:noWrap/>
            <w:vAlign w:val="center"/>
            <w:hideMark/>
          </w:tcPr>
          <w:p w14:paraId="5AFC37B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9 ± 37.35</w:t>
            </w:r>
          </w:p>
        </w:tc>
        <w:tc>
          <w:tcPr>
            <w:tcW w:w="2670" w:type="dxa"/>
            <w:noWrap/>
            <w:vAlign w:val="center"/>
            <w:hideMark/>
          </w:tcPr>
          <w:p w14:paraId="18F16961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.53 ± 31.93</w:t>
            </w:r>
          </w:p>
        </w:tc>
      </w:tr>
      <w:tr w:rsidR="00234D0D" w:rsidRPr="009C223E" w14:paraId="084154BB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27BD475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Crocetin</w:t>
            </w:r>
          </w:p>
        </w:tc>
        <w:tc>
          <w:tcPr>
            <w:tcW w:w="2494" w:type="dxa"/>
            <w:noWrap/>
            <w:vAlign w:val="center"/>
            <w:hideMark/>
          </w:tcPr>
          <w:p w14:paraId="2367A9D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.36 ± 264.99</w:t>
            </w:r>
          </w:p>
        </w:tc>
        <w:tc>
          <w:tcPr>
            <w:tcW w:w="2670" w:type="dxa"/>
            <w:noWrap/>
            <w:vAlign w:val="center"/>
            <w:hideMark/>
          </w:tcPr>
          <w:p w14:paraId="5AEB1995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4.10 ±1822.96</w:t>
            </w:r>
          </w:p>
        </w:tc>
      </w:tr>
      <w:tr w:rsidR="00234D0D" w:rsidRPr="009C223E" w14:paraId="5D75259E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4D5C371D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Crocin</w:t>
            </w:r>
          </w:p>
        </w:tc>
        <w:tc>
          <w:tcPr>
            <w:tcW w:w="2494" w:type="dxa"/>
            <w:noWrap/>
            <w:vAlign w:val="center"/>
            <w:hideMark/>
          </w:tcPr>
          <w:p w14:paraId="65BB41AE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3.74 ± 236.71</w:t>
            </w:r>
          </w:p>
        </w:tc>
        <w:tc>
          <w:tcPr>
            <w:tcW w:w="2670" w:type="dxa"/>
            <w:noWrap/>
            <w:vAlign w:val="center"/>
            <w:hideMark/>
          </w:tcPr>
          <w:p w14:paraId="5BD38A8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.31 ± 65.41</w:t>
            </w:r>
          </w:p>
        </w:tc>
      </w:tr>
      <w:tr w:rsidR="00234D0D" w:rsidRPr="009C223E" w14:paraId="0DD5A039" w14:textId="77777777" w:rsidTr="00AC0021">
        <w:trPr>
          <w:trHeight w:val="302"/>
          <w:jc w:val="center"/>
        </w:trPr>
        <w:tc>
          <w:tcPr>
            <w:tcW w:w="3929" w:type="dxa"/>
            <w:noWrap/>
            <w:hideMark/>
          </w:tcPr>
          <w:p w14:paraId="7231056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Crocin II</w:t>
            </w:r>
          </w:p>
        </w:tc>
        <w:tc>
          <w:tcPr>
            <w:tcW w:w="2494" w:type="dxa"/>
            <w:noWrap/>
            <w:vAlign w:val="center"/>
            <w:hideMark/>
          </w:tcPr>
          <w:p w14:paraId="5DA9F712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.80 ± 89.22</w:t>
            </w:r>
          </w:p>
        </w:tc>
        <w:tc>
          <w:tcPr>
            <w:tcW w:w="2670" w:type="dxa"/>
            <w:noWrap/>
            <w:vAlign w:val="center"/>
            <w:hideMark/>
          </w:tcPr>
          <w:p w14:paraId="5C784AAC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.38 ± 32.30</w:t>
            </w:r>
          </w:p>
        </w:tc>
      </w:tr>
      <w:tr w:rsidR="00234D0D" w:rsidRPr="009C223E" w14:paraId="63A2C5B0" w14:textId="77777777" w:rsidTr="00AC0021">
        <w:trPr>
          <w:trHeight w:val="316"/>
          <w:jc w:val="center"/>
        </w:trPr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706839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sz w:val="24"/>
                <w:szCs w:val="24"/>
              </w:rPr>
              <w:t>Crocin III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B316B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.85 ± 73.20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3A020" w14:textId="77777777" w:rsidR="00234D0D" w:rsidRPr="009C223E" w:rsidRDefault="00234D0D" w:rsidP="00AC0021">
            <w:pPr>
              <w:widowControl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2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75 ± 8.87</w:t>
            </w:r>
          </w:p>
        </w:tc>
      </w:tr>
    </w:tbl>
    <w:p w14:paraId="7686D783" w14:textId="77777777" w:rsidR="00234D0D" w:rsidRPr="009C223E" w:rsidRDefault="00234D0D" w:rsidP="00234D0D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C223E">
        <w:rPr>
          <w:rFonts w:ascii="Times New Roman" w:eastAsia="宋体" w:hAnsi="Times New Roman" w:cs="Times New Roman"/>
          <w:sz w:val="24"/>
          <w:szCs w:val="24"/>
        </w:rPr>
        <w:t>Note: Values are expressed as means ± standard deviations, n = 3.</w:t>
      </w:r>
    </w:p>
    <w:p w14:paraId="2E06AFFB" w14:textId="77777777" w:rsidR="00234D0D" w:rsidRPr="009C223E" w:rsidRDefault="00234D0D" w:rsidP="00234D0D">
      <w:pPr>
        <w:widowControl/>
        <w:jc w:val="left"/>
        <w:rPr>
          <w:rFonts w:ascii="Times New Roman" w:eastAsia="宋体" w:hAnsi="Times New Roman" w:cs="Times New Roman"/>
        </w:rPr>
      </w:pPr>
    </w:p>
    <w:p w14:paraId="33D5F33B" w14:textId="77777777" w:rsidR="00142E97" w:rsidRDefault="00142E97"/>
    <w:sectPr w:rsidR="00142E97" w:rsidSect="00234D0D">
      <w:headerReference w:type="default" r:id="rId22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42B8E" w14:textId="77777777" w:rsidR="00D0500C" w:rsidRDefault="00D0500C">
      <w:r>
        <w:separator/>
      </w:r>
    </w:p>
  </w:endnote>
  <w:endnote w:type="continuationSeparator" w:id="0">
    <w:p w14:paraId="4EA47A69" w14:textId="77777777" w:rsidR="00D0500C" w:rsidRDefault="00D0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E4E49" w14:textId="77777777" w:rsidR="00D0500C" w:rsidRDefault="00D0500C">
      <w:r>
        <w:separator/>
      </w:r>
    </w:p>
  </w:footnote>
  <w:footnote w:type="continuationSeparator" w:id="0">
    <w:p w14:paraId="480F4679" w14:textId="77777777" w:rsidR="00D0500C" w:rsidRDefault="00D050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28897" w14:textId="77777777" w:rsidR="00A55A0B" w:rsidRDefault="00A55A0B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1E78"/>
    <w:rsid w:val="00040647"/>
    <w:rsid w:val="00087433"/>
    <w:rsid w:val="000C62E7"/>
    <w:rsid w:val="00142E97"/>
    <w:rsid w:val="00147A49"/>
    <w:rsid w:val="001F7BBA"/>
    <w:rsid w:val="00230B89"/>
    <w:rsid w:val="00234D0D"/>
    <w:rsid w:val="00246471"/>
    <w:rsid w:val="0025578C"/>
    <w:rsid w:val="00262C7D"/>
    <w:rsid w:val="00296F26"/>
    <w:rsid w:val="003010E0"/>
    <w:rsid w:val="00326F04"/>
    <w:rsid w:val="003517DE"/>
    <w:rsid w:val="003C70BA"/>
    <w:rsid w:val="0044780B"/>
    <w:rsid w:val="0045737D"/>
    <w:rsid w:val="004B5C6B"/>
    <w:rsid w:val="004E5F9A"/>
    <w:rsid w:val="00552506"/>
    <w:rsid w:val="00584B49"/>
    <w:rsid w:val="005A4725"/>
    <w:rsid w:val="00614BA3"/>
    <w:rsid w:val="007056EE"/>
    <w:rsid w:val="00712626"/>
    <w:rsid w:val="007422E7"/>
    <w:rsid w:val="008A74C7"/>
    <w:rsid w:val="008B56B8"/>
    <w:rsid w:val="008C3CE7"/>
    <w:rsid w:val="00913653"/>
    <w:rsid w:val="009E1D51"/>
    <w:rsid w:val="00A3753D"/>
    <w:rsid w:val="00A55A0B"/>
    <w:rsid w:val="00A8097B"/>
    <w:rsid w:val="00AE7D1B"/>
    <w:rsid w:val="00B20235"/>
    <w:rsid w:val="00BC447B"/>
    <w:rsid w:val="00BC5821"/>
    <w:rsid w:val="00D0500C"/>
    <w:rsid w:val="00DD6F29"/>
    <w:rsid w:val="00E01E78"/>
    <w:rsid w:val="00E10277"/>
    <w:rsid w:val="00E2261C"/>
    <w:rsid w:val="00F672A6"/>
    <w:rsid w:val="00F85D93"/>
    <w:rsid w:val="00FA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72CABB"/>
  <w15:chartTrackingRefBased/>
  <w15:docId w15:val="{FF6B19B2-4981-4AEA-9463-4BFA57E7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D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E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E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E7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E7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E7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E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E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E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1E7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1E7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E01E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E01E7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1E7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1E7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1E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1E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1E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1E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1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E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1E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E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1E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E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1E7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1E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1E7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01E7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234D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234D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234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234D0D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234D0D"/>
    <w:rPr>
      <w:rFonts w:asciiTheme="majorHAnsi" w:eastAsia="黑体" w:hAnsiTheme="majorHAnsi" w:cstheme="majorBidi"/>
      <w:sz w:val="20"/>
      <w:szCs w:val="20"/>
    </w:rPr>
  </w:style>
  <w:style w:type="paragraph" w:styleId="af3">
    <w:name w:val="annotation text"/>
    <w:basedOn w:val="a"/>
    <w:link w:val="af4"/>
    <w:uiPriority w:val="99"/>
    <w:semiHidden/>
    <w:unhideWhenUsed/>
    <w:rsid w:val="00234D0D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234D0D"/>
  </w:style>
  <w:style w:type="paragraph" w:styleId="af5">
    <w:name w:val="Body Text"/>
    <w:basedOn w:val="a"/>
    <w:link w:val="af6"/>
    <w:uiPriority w:val="1"/>
    <w:qFormat/>
    <w:rsid w:val="00234D0D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6">
    <w:name w:val="正文文本 字符"/>
    <w:basedOn w:val="a0"/>
    <w:link w:val="af5"/>
    <w:uiPriority w:val="1"/>
    <w:qFormat/>
    <w:rsid w:val="00234D0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7">
    <w:name w:val="Normal (Web)"/>
    <w:basedOn w:val="a"/>
    <w:uiPriority w:val="99"/>
    <w:semiHidden/>
    <w:unhideWhenUsed/>
    <w:qFormat/>
    <w:rsid w:val="00234D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8">
    <w:name w:val="Table Grid"/>
    <w:basedOn w:val="a1"/>
    <w:uiPriority w:val="99"/>
    <w:qFormat/>
    <w:rsid w:val="00234D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line number"/>
    <w:basedOn w:val="a0"/>
    <w:uiPriority w:val="99"/>
    <w:semiHidden/>
    <w:unhideWhenUsed/>
    <w:qFormat/>
    <w:rsid w:val="00234D0D"/>
  </w:style>
  <w:style w:type="character" w:styleId="afa">
    <w:name w:val="Hyperlink"/>
    <w:basedOn w:val="a0"/>
    <w:uiPriority w:val="99"/>
    <w:unhideWhenUsed/>
    <w:qFormat/>
    <w:rsid w:val="00234D0D"/>
    <w:rPr>
      <w:color w:val="0000FF" w:themeColor="hyperlink"/>
      <w:u w:val="single"/>
    </w:rPr>
  </w:style>
  <w:style w:type="character" w:styleId="afb">
    <w:name w:val="annotation reference"/>
    <w:basedOn w:val="a0"/>
    <w:uiPriority w:val="99"/>
    <w:semiHidden/>
    <w:unhideWhenUsed/>
    <w:qFormat/>
    <w:rsid w:val="00234D0D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234D0D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34D0D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234D0D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34D0D"/>
    <w:rPr>
      <w:rFonts w:ascii="Calibri" w:hAnsi="Calibri" w:cs="Calibri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234D0D"/>
    <w:rPr>
      <w:color w:val="605E5C"/>
      <w:shd w:val="clear" w:color="auto" w:fill="E1DFDD"/>
    </w:rPr>
  </w:style>
  <w:style w:type="paragraph" w:styleId="afc">
    <w:name w:val="Revision"/>
    <w:hidden/>
    <w:uiPriority w:val="99"/>
    <w:unhideWhenUsed/>
    <w:rsid w:val="00234D0D"/>
  </w:style>
  <w:style w:type="paragraph" w:styleId="afd">
    <w:name w:val="annotation subject"/>
    <w:basedOn w:val="af3"/>
    <w:next w:val="af3"/>
    <w:link w:val="afe"/>
    <w:uiPriority w:val="99"/>
    <w:semiHidden/>
    <w:unhideWhenUsed/>
    <w:rsid w:val="00234D0D"/>
    <w:rPr>
      <w:b/>
      <w:bCs/>
    </w:rPr>
  </w:style>
  <w:style w:type="character" w:customStyle="1" w:styleId="afe">
    <w:name w:val="批注主题 字符"/>
    <w:basedOn w:val="af4"/>
    <w:link w:val="afd"/>
    <w:uiPriority w:val="99"/>
    <w:semiHidden/>
    <w:rsid w:val="00234D0D"/>
    <w:rPr>
      <w:b/>
      <w:bCs/>
    </w:rPr>
  </w:style>
  <w:style w:type="character" w:styleId="aff">
    <w:name w:val="Unresolved Mention"/>
    <w:basedOn w:val="a0"/>
    <w:uiPriority w:val="99"/>
    <w:semiHidden/>
    <w:unhideWhenUsed/>
    <w:rsid w:val="00234D0D"/>
    <w:rPr>
      <w:color w:val="605E5C"/>
      <w:shd w:val="clear" w:color="auto" w:fill="E1DFDD"/>
    </w:rPr>
  </w:style>
  <w:style w:type="character" w:styleId="aff0">
    <w:name w:val="FollowedHyperlink"/>
    <w:basedOn w:val="a0"/>
    <w:uiPriority w:val="99"/>
    <w:semiHidden/>
    <w:unhideWhenUsed/>
    <w:rsid w:val="00234D0D"/>
    <w:rPr>
      <w:color w:val="800080"/>
      <w:u w:val="single"/>
    </w:rPr>
  </w:style>
  <w:style w:type="paragraph" w:customStyle="1" w:styleId="msonormal0">
    <w:name w:val="msonormal"/>
    <w:basedOn w:val="a"/>
    <w:rsid w:val="00234D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34D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34D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34D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34D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234D0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Cs w:val="21"/>
    </w:rPr>
  </w:style>
  <w:style w:type="paragraph" w:customStyle="1" w:styleId="xl69">
    <w:name w:val="xl69"/>
    <w:basedOn w:val="a"/>
    <w:rsid w:val="00234D0D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234D0D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customStyle="1" w:styleId="12">
    <w:name w:val="网格型1"/>
    <w:basedOn w:val="a1"/>
    <w:next w:val="af8"/>
    <w:uiPriority w:val="99"/>
    <w:qFormat/>
    <w:rsid w:val="00234D0D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yperlink" Target="https://pubchem.ncbi.nlm.nih.gov/compound/5318767" TargetMode="External"/><Relationship Id="rId18" Type="http://schemas.openxmlformats.org/officeDocument/2006/relationships/hyperlink" Target="https://pubchem.ncbi.nlm.nih.gov/compound/4458381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chem.ncbi.nlm.nih.gov/compound/131751540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pubchem.ncbi.nlm.nih.gov/compound/15944778" TargetMode="External"/><Relationship Id="rId17" Type="http://schemas.openxmlformats.org/officeDocument/2006/relationships/hyperlink" Target="https://pubchem.ncbi.nlm.nih.gov/compound/13892722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6325269" TargetMode="External"/><Relationship Id="rId20" Type="http://schemas.openxmlformats.org/officeDocument/2006/relationships/hyperlink" Target="https://pubchem.ncbi.nlm.nih.gov/compound/4617385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ubchem.ncbi.nlm.nih.gov/compound/24721095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pubchem.ncbi.nlm.nih.gov/compound/994069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chem.ncbi.nlm.nih.gov/compound/3082301" TargetMode="External"/><Relationship Id="rId19" Type="http://schemas.openxmlformats.org/officeDocument/2006/relationships/hyperlink" Target="https://pubchem.ncbi.nlm.nih.gov/compound/1014394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compound/11372643" TargetMode="External"/><Relationship Id="rId14" Type="http://schemas.openxmlformats.org/officeDocument/2006/relationships/hyperlink" Target="https://pubchem.ncbi.nlm.nih.gov/compound/442433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CEC5B-8AA3-41E0-8954-A0954CB69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7</Pages>
  <Words>1858</Words>
  <Characters>10592</Characters>
  <Application>Microsoft Office Word</Application>
  <DocSecurity>0</DocSecurity>
  <Lines>88</Lines>
  <Paragraphs>24</Paragraphs>
  <ScaleCrop>false</ScaleCrop>
  <Company/>
  <LinksUpToDate>false</LinksUpToDate>
  <CharactersWithSpaces>1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雨 侯</dc:creator>
  <cp:keywords/>
  <dc:description/>
  <cp:lastModifiedBy>Le Sun</cp:lastModifiedBy>
  <cp:revision>127</cp:revision>
  <dcterms:created xsi:type="dcterms:W3CDTF">2025-03-31T12:14:00Z</dcterms:created>
  <dcterms:modified xsi:type="dcterms:W3CDTF">2025-12-0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99e731c84030bfb02d3d3c38cfae7197af3e180f2d2401f2a4f267b0b9649</vt:lpwstr>
  </property>
</Properties>
</file>